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D40945" w14:textId="337BF89A" w:rsidR="00CC5959" w:rsidRDefault="00EC4C31" w:rsidP="00CC5959">
      <w:bookmarkStart w:id="0" w:name="_GoBack"/>
      <w:bookmarkEnd w:id="0"/>
      <w:r>
        <w:t>Fig</w:t>
      </w:r>
      <w:r w:rsidR="00CC5959">
        <w:t xml:space="preserve"> 1</w:t>
      </w:r>
      <w:r w:rsidR="00067EA0">
        <w:t xml:space="preserve">a: </w:t>
      </w:r>
      <w:proofErr w:type="spellStart"/>
      <w:r w:rsidR="00067EA0">
        <w:t>CResME</w:t>
      </w:r>
      <w:proofErr w:type="spellEnd"/>
      <w:r w:rsidR="00067EA0">
        <w:t xml:space="preserve"> for chest pain example</w:t>
      </w:r>
    </w:p>
    <w:p w14:paraId="20746ECA" w14:textId="77777777" w:rsidR="00CC5959" w:rsidRDefault="00CC5959" w:rsidP="00CC5959"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A750071" wp14:editId="159EA381">
                <wp:simplePos x="0" y="0"/>
                <wp:positionH relativeFrom="margin">
                  <wp:posOffset>2340610</wp:posOffset>
                </wp:positionH>
                <wp:positionV relativeFrom="paragraph">
                  <wp:posOffset>132080</wp:posOffset>
                </wp:positionV>
                <wp:extent cx="1466850" cy="1404620"/>
                <wp:effectExtent l="0" t="0" r="19050" b="2476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9D8F84" w14:textId="77777777" w:rsidR="00CC5959" w:rsidRPr="00322E4F" w:rsidRDefault="00CC5959" w:rsidP="00CC5959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322E4F">
                              <w:rPr>
                                <w:b/>
                                <w:sz w:val="22"/>
                              </w:rPr>
                              <w:t xml:space="preserve">55 </w:t>
                            </w:r>
                            <w:proofErr w:type="spellStart"/>
                            <w:r w:rsidRPr="00322E4F">
                              <w:rPr>
                                <w:b/>
                                <w:sz w:val="22"/>
                              </w:rPr>
                              <w:t>yo</w:t>
                            </w:r>
                            <w:proofErr w:type="spellEnd"/>
                            <w:r w:rsidRPr="00322E4F">
                              <w:rPr>
                                <w:b/>
                                <w:sz w:val="22"/>
                              </w:rPr>
                              <w:t xml:space="preserve"> with chest p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4.3pt;margin-top:10.4pt;width:115.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" fillcolor="#bdd6ee [1300]">
                <v:textbox style="mso-fit-shape-to-text:t">
                  <w:txbxContent>
                    <w:p w14:paraId="559D8F84" w14:textId="77777777" w:rsidR="00CC5959" w:rsidRPr="00322E4F" w:rsidRDefault="00CC5959" w:rsidP="00CC5959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322E4F">
                        <w:rPr>
                          <w:b/>
                          <w:sz w:val="22"/>
                        </w:rPr>
                        <w:t xml:space="preserve">55 </w:t>
                      </w:r>
                      <w:proofErr w:type="spellStart"/>
                      <w:r w:rsidRPr="00322E4F">
                        <w:rPr>
                          <w:b/>
                          <w:sz w:val="22"/>
                        </w:rPr>
                        <w:t>yo</w:t>
                      </w:r>
                      <w:proofErr w:type="spellEnd"/>
                      <w:r w:rsidRPr="00322E4F">
                        <w:rPr>
                          <w:b/>
                          <w:sz w:val="22"/>
                        </w:rPr>
                        <w:t xml:space="preserve"> with chest pa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raster"/>
        <w:tblW w:w="9625" w:type="dxa"/>
        <w:tblLook w:val="04A0" w:firstRow="1" w:lastRow="0" w:firstColumn="1" w:lastColumn="0" w:noHBand="0" w:noVBand="1"/>
      </w:tblPr>
      <w:tblGrid>
        <w:gridCol w:w="506"/>
        <w:gridCol w:w="2279"/>
        <w:gridCol w:w="2250"/>
        <w:gridCol w:w="2250"/>
        <w:gridCol w:w="2340"/>
      </w:tblGrid>
      <w:tr w:rsidR="00CC5959" w14:paraId="6BD3BD4D" w14:textId="77777777" w:rsidTr="001A77FA">
        <w:trPr>
          <w:cantSplit/>
          <w:trHeight w:val="143"/>
        </w:trPr>
        <w:tc>
          <w:tcPr>
            <w:tcW w:w="506" w:type="dxa"/>
            <w:textDirection w:val="btLr"/>
          </w:tcPr>
          <w:p w14:paraId="2DCB033E" w14:textId="77777777" w:rsidR="00CC5959" w:rsidRPr="00AA122C" w:rsidRDefault="00CC5959" w:rsidP="001A77FA">
            <w:pPr>
              <w:ind w:left="115" w:right="115"/>
              <w:jc w:val="center"/>
              <w:rPr>
                <w:b/>
                <w:sz w:val="20"/>
              </w:rPr>
            </w:pPr>
          </w:p>
        </w:tc>
        <w:tc>
          <w:tcPr>
            <w:tcW w:w="2279" w:type="dxa"/>
          </w:tcPr>
          <w:p w14:paraId="60481C6A" w14:textId="77777777" w:rsidR="00CC5959" w:rsidRDefault="00CC5959" w:rsidP="001A77FA">
            <w:pPr>
              <w:rPr>
                <w:noProof/>
              </w:rPr>
            </w:pPr>
          </w:p>
        </w:tc>
        <w:tc>
          <w:tcPr>
            <w:tcW w:w="2250" w:type="dxa"/>
          </w:tcPr>
          <w:p w14:paraId="497705DE" w14:textId="77777777" w:rsidR="00CC5959" w:rsidRDefault="00CC5959" w:rsidP="001A77FA">
            <w:pPr>
              <w:rPr>
                <w:noProof/>
              </w:rPr>
            </w:pPr>
          </w:p>
        </w:tc>
        <w:tc>
          <w:tcPr>
            <w:tcW w:w="2250" w:type="dxa"/>
          </w:tcPr>
          <w:p w14:paraId="7628FD0C" w14:textId="77777777" w:rsidR="00CC5959" w:rsidRDefault="00CC5959" w:rsidP="001A77FA"/>
        </w:tc>
        <w:tc>
          <w:tcPr>
            <w:tcW w:w="2340" w:type="dxa"/>
          </w:tcPr>
          <w:p w14:paraId="1D80A8AD" w14:textId="77777777" w:rsidR="00CC5959" w:rsidRDefault="00CC5959" w:rsidP="001A77FA"/>
        </w:tc>
      </w:tr>
      <w:tr w:rsidR="00CC5959" w14:paraId="6F54C256" w14:textId="77777777" w:rsidTr="001A77FA">
        <w:trPr>
          <w:cantSplit/>
          <w:trHeight w:val="1115"/>
        </w:trPr>
        <w:tc>
          <w:tcPr>
            <w:tcW w:w="506" w:type="dxa"/>
            <w:textDirection w:val="btLr"/>
          </w:tcPr>
          <w:p w14:paraId="3512259D" w14:textId="77777777" w:rsidR="00CC5959" w:rsidRPr="00AA122C" w:rsidRDefault="00CC5959" w:rsidP="001A77FA">
            <w:pPr>
              <w:ind w:left="115" w:right="115"/>
              <w:jc w:val="center"/>
              <w:rPr>
                <w:b/>
                <w:sz w:val="20"/>
              </w:rPr>
            </w:pPr>
            <w:r w:rsidRPr="00AA122C">
              <w:rPr>
                <w:b/>
                <w:sz w:val="20"/>
              </w:rPr>
              <w:t>HPI</w:t>
            </w:r>
          </w:p>
        </w:tc>
        <w:tc>
          <w:tcPr>
            <w:tcW w:w="2279" w:type="dxa"/>
          </w:tcPr>
          <w:p w14:paraId="1439CE95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1F3450A" wp14:editId="6CAC3472">
                      <wp:simplePos x="0" y="0"/>
                      <wp:positionH relativeFrom="column">
                        <wp:posOffset>-135255</wp:posOffset>
                      </wp:positionH>
                      <wp:positionV relativeFrom="paragraph">
                        <wp:posOffset>27305</wp:posOffset>
                      </wp:positionV>
                      <wp:extent cx="219075" cy="261620"/>
                      <wp:effectExtent l="0" t="0" r="0" b="508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75" cy="2616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AFA587F" w14:textId="77777777" w:rsidR="00CC5959" w:rsidRPr="00AA122C" w:rsidRDefault="00CC5959" w:rsidP="00CC5959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AA122C">
                                    <w:rPr>
                                      <w:b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F3450A" id="Text Box 7" o:spid="_x0000_s1027" type="#_x0000_t202" style="position:absolute;margin-left:-10.65pt;margin-top:2.15pt;width:17.25pt;height:20.6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" filled="f" stroked="f" strokeweight=".5pt">
                      <v:textbox>
                        <w:txbxContent>
                          <w:p w14:paraId="0AFA587F" w14:textId="77777777" w:rsidR="00CC5959" w:rsidRPr="00AA122C" w:rsidRDefault="00CC5959" w:rsidP="00CC5959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 w:rsidRPr="00AA122C">
                              <w:rPr>
                                <w:b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564F2E1" wp14:editId="2CC656B7">
                      <wp:simplePos x="0" y="0"/>
                      <wp:positionH relativeFrom="column">
                        <wp:posOffset>1312545</wp:posOffset>
                      </wp:positionH>
                      <wp:positionV relativeFrom="paragraph">
                        <wp:posOffset>18415</wp:posOffset>
                      </wp:positionV>
                      <wp:extent cx="219017" cy="261381"/>
                      <wp:effectExtent l="0" t="0" r="0" b="5715"/>
                      <wp:wrapNone/>
                      <wp:docPr id="21" name="Text Box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17" cy="26138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844598E" w14:textId="77777777" w:rsidR="00CC5959" w:rsidRPr="00AA122C" w:rsidRDefault="00CC5959" w:rsidP="00CC5959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564F2E1" id="Text Box 21" o:spid="_x0000_s1028" type="#_x0000_t202" style="position:absolute;margin-left:103.35pt;margin-top:1.45pt;width:17.25pt;height:20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" filled="f" stroked="f" strokeweight=".5pt">
                      <v:textbox>
                        <w:txbxContent>
                          <w:p w14:paraId="4844598E" w14:textId="77777777" w:rsidR="00CC5959" w:rsidRPr="00AA122C" w:rsidRDefault="00CC5959" w:rsidP="00CC5959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FF96E11" wp14:editId="2F0055DF">
                      <wp:simplePos x="0" y="0"/>
                      <wp:positionH relativeFrom="column">
                        <wp:posOffset>74240</wp:posOffset>
                      </wp:positionH>
                      <wp:positionV relativeFrom="paragraph">
                        <wp:posOffset>75509</wp:posOffset>
                      </wp:positionV>
                      <wp:extent cx="1231646" cy="539806"/>
                      <wp:effectExtent l="0" t="0" r="26035" b="1270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1646" cy="5398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7FD17C" w14:textId="77777777" w:rsidR="00CC5959" w:rsidRPr="00AA122C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AA122C">
                                    <w:rPr>
                                      <w:sz w:val="14"/>
                                    </w:rPr>
                                    <w:t>Acute retrosternal chest pain; squeezing sensation; present for 6 hours. Doesn't seem to radiate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FF96E11" id="_x0000_s1029" type="#_x0000_t202" style="position:absolute;margin-left:5.85pt;margin-top:5.95pt;width:97pt;height:42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" strokecolor="black [3213]" strokeweight="1pt">
                      <v:textbox inset="1.44pt,1.44pt,1.44pt,1.44pt">
                        <w:txbxContent>
                          <w:p w14:paraId="237FD17C" w14:textId="77777777" w:rsidR="00CC5959" w:rsidRPr="00AA122C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 w:rsidRPr="00AA122C">
                              <w:rPr>
                                <w:sz w:val="14"/>
                              </w:rPr>
                              <w:t>Acute retrosternal chest pain; squeezing sensation; present for 6 hours. Doesn't seem to radi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</w:tcPr>
          <w:p w14:paraId="08B6D5BE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3AEB21BB" wp14:editId="6979D4FA">
                      <wp:simplePos x="0" y="0"/>
                      <wp:positionH relativeFrom="column">
                        <wp:posOffset>1287780</wp:posOffset>
                      </wp:positionH>
                      <wp:positionV relativeFrom="paragraph">
                        <wp:posOffset>20320</wp:posOffset>
                      </wp:positionV>
                      <wp:extent cx="1449070" cy="603250"/>
                      <wp:effectExtent l="0" t="0" r="17780" b="25400"/>
                      <wp:wrapNone/>
                      <wp:docPr id="197" name="Group 19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603250"/>
                                <a:chOff x="0" y="0"/>
                                <a:chExt cx="1428115" cy="603250"/>
                              </a:xfrm>
                            </wpg:grpSpPr>
                            <wps:wsp>
                              <wps:cNvPr id="23" name="Text Box 23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903AE41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539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EE6EA0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 xml:space="preserve">Acute chest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pain; retrosternal and radiates to upper back/left scapular region and downwards. Onset 90 minutes ago.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ctr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AEB21BB" id="Group 197" o:spid="_x0000_s1030" style="position:absolute;margin-left:101.4pt;margin-top:1.6pt;width:114.1pt;height:47.5pt;z-index:251689984;mso-width-relative:margin" coordsize="14281,6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">
                      <v:shape id="Text Box 23" o:spid="_x0000_s1031" type="#_x0000_t202" style="position:absolute;width:2184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" filled="f" stroked="f" strokeweight=".5pt">
                        <v:textbox>
                          <w:txbxContent>
                            <w:p w14:paraId="4903AE41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shape id="_x0000_s1032" type="#_x0000_t202" style="position:absolute;left:1968;top:635;width:12313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" strokecolor="black [3213]" strokeweight="1pt">
                        <v:textbox inset="1.44pt,1.44pt,1.44pt,1.44pt">
                          <w:txbxContent>
                            <w:p w14:paraId="29EE6EA0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 xml:space="preserve">Acute chest </w:t>
                              </w:r>
                              <w:r>
                                <w:rPr>
                                  <w:sz w:val="14"/>
                                </w:rPr>
                                <w:t>pain; retrosternal and radiates to upper back/left scapular region and downwards. Onset 90 minutes ago.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1EC770E" wp14:editId="67A00DB4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83185</wp:posOffset>
                      </wp:positionV>
                      <wp:extent cx="1231646" cy="539806"/>
                      <wp:effectExtent l="0" t="0" r="26035" b="12700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1646" cy="5398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637C06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Acute retrosternal chest pain/- press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>ure; severe, persistent;</w:t>
                                  </w:r>
                                  <w:r w:rsidRPr="0039651A"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</w:rPr>
                                    <w:t>radiates to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 xml:space="preserve"> neck/ left shoulder.</w:t>
                                  </w:r>
                                </w:p>
                                <w:p w14:paraId="1099EF3D" w14:textId="77777777" w:rsidR="00CC5959" w:rsidRPr="00AA122C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Onse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>t 45 minutes ago.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1EC770E" id="_x0000_s1033" type="#_x0000_t202" style="position:absolute;margin-left:4.75pt;margin-top:6.55pt;width:97pt;height:4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" strokecolor="black [3213]" strokeweight="1pt">
                      <v:textbox inset="1.44pt,1.44pt,1.44pt,1.44pt">
                        <w:txbxContent>
                          <w:p w14:paraId="71637C06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ute retrosternal chest pain/- press</w:t>
                            </w:r>
                            <w:r w:rsidRPr="0039651A">
                              <w:rPr>
                                <w:sz w:val="14"/>
                              </w:rPr>
                              <w:t>ure; severe, persistent;</w:t>
                            </w:r>
                            <w:r w:rsidRPr="0039651A">
                              <w:t xml:space="preserve"> </w:t>
                            </w:r>
                            <w:r>
                              <w:rPr>
                                <w:sz w:val="14"/>
                              </w:rPr>
                              <w:t>radiates to</w:t>
                            </w:r>
                            <w:r w:rsidRPr="0039651A">
                              <w:rPr>
                                <w:sz w:val="14"/>
                              </w:rPr>
                              <w:t xml:space="preserve"> neck/ left shoulder.</w:t>
                            </w:r>
                          </w:p>
                          <w:p w14:paraId="1099EF3D" w14:textId="77777777" w:rsidR="00CC5959" w:rsidRPr="00AA122C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Onse</w:t>
                            </w:r>
                            <w:r w:rsidRPr="0039651A">
                              <w:rPr>
                                <w:sz w:val="14"/>
                              </w:rPr>
                              <w:t>t 45 minutes ago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</w:tcPr>
          <w:p w14:paraId="6932828F" w14:textId="77777777" w:rsidR="00CC5959" w:rsidRDefault="00CC5959" w:rsidP="001A77FA">
            <w:r w:rsidRPr="0039651A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023AA663" wp14:editId="1F0DCEFA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13335</wp:posOffset>
                      </wp:positionV>
                      <wp:extent cx="218440" cy="260985"/>
                      <wp:effectExtent l="0" t="0" r="0" b="5715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8440" cy="260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39B649" w14:textId="77777777" w:rsidR="00CC5959" w:rsidRPr="00AA122C" w:rsidRDefault="00CC5959" w:rsidP="00CC5959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23AA663" id="Text Box 25" o:spid="_x0000_s1034" type="#_x0000_t202" style="position:absolute;margin-left:102.25pt;margin-top:1.05pt;width:17.2pt;height:20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" filled="f" stroked="f" strokeweight=".5pt">
                      <v:textbox>
                        <w:txbxContent>
                          <w:p w14:paraId="3039B649" w14:textId="77777777" w:rsidR="00CC5959" w:rsidRPr="00AA122C" w:rsidRDefault="00CC5959" w:rsidP="00CC5959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40" w:type="dxa"/>
          </w:tcPr>
          <w:p w14:paraId="51C78C0D" w14:textId="77777777" w:rsidR="00CC5959" w:rsidRDefault="00CC5959" w:rsidP="001A77FA">
            <w:r w:rsidRPr="0039651A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6FCA0A56" wp14:editId="34FB7AF5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7470</wp:posOffset>
                      </wp:positionV>
                      <wp:extent cx="1263650" cy="539750"/>
                      <wp:effectExtent l="0" t="0" r="12700" b="12700"/>
                      <wp:wrapNone/>
                      <wp:docPr id="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63650" cy="539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B19969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22E4F">
                                    <w:rPr>
                                      <w:sz w:val="14"/>
                                    </w:rPr>
                                    <w:t xml:space="preserve">Acute chest </w:t>
                                  </w:r>
                                  <w:r>
                                    <w:rPr>
                                      <w:sz w:val="14"/>
                                    </w:rPr>
                                    <w:t>pain; sharp, retrosternal; radiates to neck and varies somewhat with position. Recent febrile illness.</w:t>
                                  </w:r>
                                </w:p>
                                <w:p w14:paraId="10572F08" w14:textId="77777777" w:rsidR="00CC5959" w:rsidRPr="00AA122C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Onset 60 min ago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FCA0A56" id="_x0000_s1035" type="#_x0000_t202" style="position:absolute;margin-left:5.4pt;margin-top:6.1pt;width:99.5pt;height:42.5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" strokecolor="black [3213]" strokeweight="1pt">
                      <v:textbox inset="1.44pt,1.44pt,1.44pt,1.44pt">
                        <w:txbxContent>
                          <w:p w14:paraId="38B19969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 w:rsidRPr="00322E4F">
                              <w:rPr>
                                <w:sz w:val="14"/>
                              </w:rPr>
                              <w:t xml:space="preserve">Acute chest </w:t>
                            </w:r>
                            <w:r>
                              <w:rPr>
                                <w:sz w:val="14"/>
                              </w:rPr>
                              <w:t>pain; sharp, retrosternal; radiates to neck and varies somewhat with position. Recent febrile illness.</w:t>
                            </w:r>
                          </w:p>
                          <w:p w14:paraId="10572F08" w14:textId="77777777" w:rsidR="00CC5959" w:rsidRPr="00AA122C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Onset 60 min ag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CC5959" w14:paraId="20345104" w14:textId="77777777" w:rsidTr="001A77FA">
        <w:trPr>
          <w:cantSplit/>
          <w:trHeight w:val="1988"/>
        </w:trPr>
        <w:tc>
          <w:tcPr>
            <w:tcW w:w="506" w:type="dxa"/>
            <w:shd w:val="clear" w:color="auto" w:fill="D9D9D9" w:themeFill="background1" w:themeFillShade="D9"/>
            <w:textDirection w:val="btLr"/>
          </w:tcPr>
          <w:p w14:paraId="21B04180" w14:textId="77777777" w:rsidR="00CC5959" w:rsidRPr="00AA122C" w:rsidRDefault="00CC5959" w:rsidP="001A77FA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2EA8CA45" wp14:editId="1C647490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1207135</wp:posOffset>
                      </wp:positionV>
                      <wp:extent cx="1460500" cy="1079500"/>
                      <wp:effectExtent l="0" t="0" r="25400" b="25400"/>
                      <wp:wrapNone/>
                      <wp:docPr id="198" name="Group 1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0" cy="1079500"/>
                                <a:chOff x="0" y="0"/>
                                <a:chExt cx="1428115" cy="1079500"/>
                              </a:xfrm>
                            </wpg:grpSpPr>
                            <wps:wsp>
                              <wps:cNvPr id="199" name="Text Box 199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5DFAED4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1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D3A183A" w14:textId="77777777" w:rsidR="00CC5959" w:rsidRDefault="00CC5959" w:rsidP="00CC5959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:38.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2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BP:112/60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HR:110 RR:18</w:t>
                                    </w:r>
                                  </w:p>
                                  <w:p w14:paraId="68C05723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Gen: uncomfor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table but NAD</w:t>
                                    </w:r>
                                  </w:p>
                                  <w:p w14:paraId="35DBD379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V: Reg rate; NI S1, S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2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, systolic -diastolic sound over the precordium</w:t>
                                    </w:r>
                                  </w:p>
                                  <w:p w14:paraId="4D4CA92A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110292CB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2AC623C1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Radial pulses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equ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EA8CA45" id="Group 198" o:spid="_x0000_s1036" style="position:absolute;left:0;text-align:left;margin-left:13.15pt;margin-top:-95.05pt;width:115pt;height:85pt;z-index:251697152;mso-width-relative:margin;mso-height-relative:margin" coordsize="14281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">
                      <v:shape id="Text Box 199" o:spid="_x0000_s1037" type="#_x0000_t202" style="position:absolute;width:2184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" filled="f" stroked="f" strokeweight=".5pt">
                        <v:textbox>
                          <w:txbxContent>
                            <w:p w14:paraId="45DFAED4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E</w:t>
                              </w:r>
                            </w:p>
                          </w:txbxContent>
                        </v:textbox>
                      </v:shape>
                      <v:shape id="_x0000_s1038" type="#_x0000_t202" style="position:absolute;left:1968;top:635;width:12313;height:101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" strokecolor="black [3213]" strokeweight="1pt">
                        <v:textbox inset="1.44pt,1.44pt,1.44pt,1.44pt">
                          <w:txbxContent>
                            <w:p w14:paraId="6D3A183A" w14:textId="77777777" w:rsidR="00CC5959" w:rsidRDefault="00CC5959" w:rsidP="00CC5959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:38.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2 </w:t>
                              </w:r>
                              <w:r>
                                <w:rPr>
                                  <w:sz w:val="14"/>
                                </w:rPr>
                                <w:t xml:space="preserve">   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BP:112/60 </w:t>
                              </w:r>
                              <w:r>
                                <w:rPr>
                                  <w:sz w:val="14"/>
                                </w:rPr>
                                <w:t xml:space="preserve">    </w:t>
                              </w:r>
                              <w:r w:rsidRPr="00337FB2">
                                <w:rPr>
                                  <w:sz w:val="14"/>
                                </w:rPr>
                                <w:t>HR:110 RR:18</w:t>
                              </w:r>
                            </w:p>
                            <w:p w14:paraId="68C05723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Gen: uncomfor</w:t>
                              </w:r>
                              <w:r w:rsidRPr="00337FB2">
                                <w:rPr>
                                  <w:sz w:val="14"/>
                                </w:rPr>
                                <w:t>table but NAD</w:t>
                              </w:r>
                            </w:p>
                            <w:p w14:paraId="35DBD379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V: Reg rate; NI S1, S</w:t>
                              </w:r>
                              <w:r w:rsidRPr="00337FB2">
                                <w:rPr>
                                  <w:sz w:val="14"/>
                                </w:rPr>
                                <w:t>2</w:t>
                              </w:r>
                              <w:r>
                                <w:rPr>
                                  <w:sz w:val="14"/>
                                </w:rPr>
                                <w:t>, systolic -diastolic sound over the precordium</w:t>
                              </w:r>
                            </w:p>
                            <w:p w14:paraId="4D4CA92A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14:paraId="110292CB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14:paraId="2AC623C1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Radial pulses </w:t>
                              </w:r>
                              <w:r w:rsidRPr="00337FB2">
                                <w:rPr>
                                  <w:sz w:val="14"/>
                                </w:rPr>
                                <w:t>equ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AA122C">
              <w:rPr>
                <w:b/>
                <w:sz w:val="20"/>
              </w:rPr>
              <w:t>PHYSICAL EXAM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01CD807A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54D87454" wp14:editId="0EF3A751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48895</wp:posOffset>
                      </wp:positionV>
                      <wp:extent cx="1460500" cy="1085850"/>
                      <wp:effectExtent l="0" t="0" r="25400" b="19050"/>
                      <wp:wrapNone/>
                      <wp:docPr id="207" name="Group 20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3" cy="1085850"/>
                                <a:chOff x="0" y="0"/>
                                <a:chExt cx="1428115" cy="1085850"/>
                              </a:xfrm>
                            </wpg:grpSpPr>
                            <wps:wsp>
                              <wps:cNvPr id="208" name="Text Box 208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44CCD9D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F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22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E747B4B" w14:textId="77777777" w:rsidR="00CC5959" w:rsidRDefault="00CC5959" w:rsidP="00CC5959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T:37.2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BP:180/100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HR:120 </w:t>
                                    </w:r>
                                  </w:p>
                                  <w:p w14:paraId="55AAE69A" w14:textId="77777777" w:rsidR="00CC5959" w:rsidRDefault="00CC5959" w:rsidP="00CC5959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RR:18</w:t>
                                    </w:r>
                                  </w:p>
                                  <w:p w14:paraId="185D939D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>Gen: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Tall. slim man; distres</w:t>
                                    </w:r>
                                    <w:r>
                                      <w:rPr>
                                        <w:rFonts w:cs="Times New Roman"/>
                                        <w:sz w:val="14"/>
                                      </w:rPr>
                                      <w:t>s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ed CV:RRR; NI S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 xml:space="preserve">1,S2;Gr2/6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decrescendo diastolic murmur, LLSB</w:t>
                                    </w:r>
                                  </w:p>
                                  <w:p w14:paraId="58F4B691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3F0CABEC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642C4F01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adial pulses R&gt;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4D87454" id="Group 207" o:spid="_x0000_s1039" style="position:absolute;margin-left:101.85pt;margin-top:3.85pt;width:115pt;height:85.5pt;z-index:251698176;mso-width-relative:margin;mso-height-relative:margin" coordsize="14281,10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">
                      <v:shape id="Text Box 208" o:spid="_x0000_s1040" type="#_x0000_t202" style="position:absolute;width:2184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" filled="f" stroked="f" strokeweight=".5pt">
                        <v:textbox>
                          <w:txbxContent>
                            <w:p w14:paraId="244CCD9D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F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1968;top:635;width:12313;height:10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" strokecolor="black [3213]" strokeweight="1pt">
                        <v:textbox inset="1.44pt,1.44pt,1.44pt,1.44pt">
                          <w:txbxContent>
                            <w:p w14:paraId="7E747B4B" w14:textId="77777777" w:rsidR="00CC5959" w:rsidRDefault="00CC5959" w:rsidP="00CC5959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T:37.2</w:t>
                              </w:r>
                              <w:r>
                                <w:rPr>
                                  <w:sz w:val="14"/>
                                </w:rPr>
                                <w:t xml:space="preserve">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 xml:space="preserve"> BP:180/100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HR:120 </w:t>
                              </w:r>
                            </w:p>
                            <w:p w14:paraId="55AAE69A" w14:textId="77777777" w:rsidR="00CC5959" w:rsidRDefault="00CC5959" w:rsidP="00CC5959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RR:18</w:t>
                              </w:r>
                            </w:p>
                            <w:p w14:paraId="185D939D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>Gen:</w:t>
                              </w:r>
                              <w:r>
                                <w:rPr>
                                  <w:sz w:val="14"/>
                                </w:rPr>
                                <w:t xml:space="preserve"> </w:t>
                              </w:r>
                              <w:r w:rsidRPr="00322E4F">
                                <w:rPr>
                                  <w:sz w:val="14"/>
                                </w:rPr>
                                <w:t>Tall. slim man; distres</w:t>
                              </w:r>
                              <w:r>
                                <w:rPr>
                                  <w:rFonts w:cs="Times New Roman"/>
                                  <w:sz w:val="14"/>
                                </w:rPr>
                                <w:t>s</w:t>
                              </w:r>
                              <w:r>
                                <w:rPr>
                                  <w:sz w:val="14"/>
                                </w:rPr>
                                <w:t>ed CV:RRR; NI S</w:t>
                              </w:r>
                              <w:r w:rsidRPr="00322E4F">
                                <w:rPr>
                                  <w:sz w:val="14"/>
                                </w:rPr>
                                <w:t xml:space="preserve">1,S2;Gr2/6 </w:t>
                              </w:r>
                              <w:r>
                                <w:rPr>
                                  <w:sz w:val="14"/>
                                </w:rPr>
                                <w:t>decrescendo diastolic murmur, LLSB</w:t>
                              </w:r>
                            </w:p>
                            <w:p w14:paraId="58F4B691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14:paraId="3F0CABEC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14:paraId="642C4F01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adial pulses R&gt;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43C68BE8" w14:textId="77777777" w:rsidR="00CC5959" w:rsidRDefault="00CC5959" w:rsidP="001A77FA"/>
        </w:tc>
        <w:tc>
          <w:tcPr>
            <w:tcW w:w="2250" w:type="dxa"/>
            <w:shd w:val="clear" w:color="auto" w:fill="D9D9D9" w:themeFill="background1" w:themeFillShade="D9"/>
          </w:tcPr>
          <w:p w14:paraId="32F216FB" w14:textId="77777777" w:rsidR="00CC5959" w:rsidRDefault="00CC5959" w:rsidP="001A77FA"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4667803" wp14:editId="5A16DDA9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38735</wp:posOffset>
                      </wp:positionV>
                      <wp:extent cx="223394" cy="260985"/>
                      <wp:effectExtent l="0" t="0" r="0" b="5715"/>
                      <wp:wrapNone/>
                      <wp:docPr id="211" name="Text Box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394" cy="260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D744656" w14:textId="77777777" w:rsidR="00CC5959" w:rsidRPr="00AA122C" w:rsidRDefault="00CC5959" w:rsidP="00CC5959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667803" id="Text Box 211" o:spid="_x0000_s1042" type="#_x0000_t202" style="position:absolute;margin-left:100.4pt;margin-top:3.05pt;width:17.6pt;height:20.5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" filled="f" stroked="f" strokeweight=".5pt">
                      <v:textbox>
                        <w:txbxContent>
                          <w:p w14:paraId="2D744656" w14:textId="77777777" w:rsidR="00CC5959" w:rsidRPr="00AA122C" w:rsidRDefault="00CC5959" w:rsidP="00CC5959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0C68618B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3A427CAE" wp14:editId="23B5E259">
                      <wp:simplePos x="0" y="0"/>
                      <wp:positionH relativeFrom="column">
                        <wp:posOffset>1292225</wp:posOffset>
                      </wp:positionH>
                      <wp:positionV relativeFrom="paragraph">
                        <wp:posOffset>43815</wp:posOffset>
                      </wp:positionV>
                      <wp:extent cx="1460500" cy="1085850"/>
                      <wp:effectExtent l="0" t="0" r="25400" b="19050"/>
                      <wp:wrapNone/>
                      <wp:docPr id="213" name="Group 2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0" cy="1085850"/>
                                <a:chOff x="0" y="0"/>
                                <a:chExt cx="1428115" cy="1085850"/>
                              </a:xfrm>
                            </wpg:grpSpPr>
                            <wps:wsp>
                              <wps:cNvPr id="214" name="Text Box 214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5C72972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22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AE1D01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37.0       BP:100/72       HR:90</w:t>
                                    </w:r>
                                  </w:p>
                                  <w:p w14:paraId="779B6B3A" w14:textId="77777777" w:rsidR="00CC5959" w:rsidRDefault="00CC5959" w:rsidP="00CC5959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R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:16</w:t>
                                    </w:r>
                                  </w:p>
                                  <w:p w14:paraId="206D954C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>Gen: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distressed, diaphoretic CV:RRR; NL S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1,S2;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No +S4</w:t>
                                    </w:r>
                                  </w:p>
                                  <w:p w14:paraId="27053697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0E0BF841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7C3F8E55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adial pulses equ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A427CAE" id="Group 213" o:spid="_x0000_s1043" style="position:absolute;margin-left:101.75pt;margin-top:3.45pt;width:115pt;height:85.5pt;z-index:251701248;mso-width-relative:margin;mso-height-relative:margin" coordsize="14281,10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">
                      <v:shape id="Text Box 214" o:spid="_x0000_s1044" type="#_x0000_t202" style="position:absolute;width:2184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" filled="f" stroked="f" strokeweight=".5pt">
                        <v:textbox>
                          <w:txbxContent>
                            <w:p w14:paraId="05C72972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v:shape id="_x0000_s1045" type="#_x0000_t202" style="position:absolute;left:1968;top:635;width:12313;height:102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" strokecolor="black [3213]" strokeweight="1pt">
                        <v:textbox inset="1.44pt,1.44pt,1.44pt,1.44pt">
                          <w:txbxContent>
                            <w:p w14:paraId="09AE1D01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37.0       BP:100/72       HR:90</w:t>
                              </w:r>
                            </w:p>
                            <w:p w14:paraId="779B6B3A" w14:textId="77777777" w:rsidR="00CC5959" w:rsidRDefault="00CC5959" w:rsidP="00CC5959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R</w:t>
                              </w:r>
                              <w:r w:rsidRPr="00322E4F">
                                <w:rPr>
                                  <w:sz w:val="14"/>
                                </w:rPr>
                                <w:t>:16</w:t>
                              </w:r>
                            </w:p>
                            <w:p w14:paraId="206D954C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>Gen:</w:t>
                              </w:r>
                              <w:r>
                                <w:rPr>
                                  <w:sz w:val="14"/>
                                </w:rPr>
                                <w:t xml:space="preserve"> distressed, diaphoretic CV:RRR; NL S</w:t>
                              </w:r>
                              <w:r w:rsidRPr="00322E4F">
                                <w:rPr>
                                  <w:sz w:val="14"/>
                                </w:rPr>
                                <w:t>1,S2;</w:t>
                              </w:r>
                              <w:r>
                                <w:rPr>
                                  <w:sz w:val="14"/>
                                </w:rPr>
                                <w:t>No +S4</w:t>
                              </w:r>
                            </w:p>
                            <w:p w14:paraId="27053697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14:paraId="0E0BF841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14:paraId="7C3F8E55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adial pulses equ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3B94095" wp14:editId="44EF5C36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02235</wp:posOffset>
                      </wp:positionV>
                      <wp:extent cx="1258570" cy="1022350"/>
                      <wp:effectExtent l="0" t="0" r="17780" b="25400"/>
                      <wp:wrapNone/>
                      <wp:docPr id="2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8570" cy="1022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571F48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 xml:space="preserve">T:37.0       BP:138/72       HR:76 </w:t>
                                  </w:r>
                                </w:p>
                                <w:p w14:paraId="5F57CF3E" w14:textId="77777777" w:rsidR="00CC5959" w:rsidRDefault="00CC5959" w:rsidP="00CC5959">
                                  <w:pPr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RR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>:16</w:t>
                                  </w:r>
                                </w:p>
                                <w:p w14:paraId="46B65F4E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22E4F">
                                    <w:rPr>
                                      <w:sz w:val="14"/>
                                    </w:rPr>
                                    <w:t>Gen:</w:t>
                                  </w:r>
                                  <w:r>
                                    <w:rPr>
                                      <w:sz w:val="14"/>
                                    </w:rPr>
                                    <w:t xml:space="preserve"> Uncomfortable but NAD CV:RRR; NL S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>1,S2;</w:t>
                                  </w:r>
                                  <w:r>
                                    <w:rPr>
                                      <w:sz w:val="14"/>
                                    </w:rPr>
                                    <w:t>No S3/S4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 xml:space="preserve"> </w:t>
                                  </w:r>
                                </w:p>
                                <w:p w14:paraId="5D730EBF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37FB2">
                                    <w:rPr>
                                      <w:sz w:val="14"/>
                                    </w:rPr>
                                    <w:t>Lungs: CTA, b/</w:t>
                                  </w:r>
                                  <w:r>
                                    <w:rPr>
                                      <w:sz w:val="14"/>
                                    </w:rPr>
                                    <w:t>I</w:t>
                                  </w:r>
                                </w:p>
                                <w:p w14:paraId="2209A64E" w14:textId="77777777" w:rsidR="00CC5959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37FB2">
                                    <w:rPr>
                                      <w:sz w:val="14"/>
                                    </w:rPr>
                                    <w:t>Ext: No edema;</w:t>
                                  </w:r>
                                </w:p>
                                <w:p w14:paraId="673DCDE8" w14:textId="77777777" w:rsidR="00CC5959" w:rsidRPr="00AA122C" w:rsidRDefault="00CC5959" w:rsidP="00CC595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Radial pulses equal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3B94095" id="_x0000_s1046" type="#_x0000_t202" style="position:absolute;margin-left:3.75pt;margin-top:8.05pt;width:99.1pt;height:80.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" strokecolor="black [3213]" strokeweight="1pt">
                      <v:textbox inset="1.44pt,1.44pt,1.44pt,1.44pt">
                        <w:txbxContent>
                          <w:p w14:paraId="2E571F48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 xml:space="preserve">T:37.0       BP:138/72       HR:76 </w:t>
                            </w:r>
                          </w:p>
                          <w:p w14:paraId="5F57CF3E" w14:textId="77777777" w:rsidR="00CC5959" w:rsidRDefault="00CC5959" w:rsidP="00CC5959">
                            <w:pPr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RR</w:t>
                            </w:r>
                            <w:r w:rsidRPr="00322E4F">
                              <w:rPr>
                                <w:sz w:val="14"/>
                              </w:rPr>
                              <w:t>:16</w:t>
                            </w:r>
                          </w:p>
                          <w:p w14:paraId="46B65F4E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 w:rsidRPr="00322E4F">
                              <w:rPr>
                                <w:sz w:val="14"/>
                              </w:rPr>
                              <w:t>Gen:</w:t>
                            </w:r>
                            <w:r>
                              <w:rPr>
                                <w:sz w:val="14"/>
                              </w:rPr>
                              <w:t xml:space="preserve"> Uncomfortable but NAD CV:RRR; NL S</w:t>
                            </w:r>
                            <w:r w:rsidRPr="00322E4F">
                              <w:rPr>
                                <w:sz w:val="14"/>
                              </w:rPr>
                              <w:t>1,S2;</w:t>
                            </w:r>
                            <w:r>
                              <w:rPr>
                                <w:sz w:val="14"/>
                              </w:rPr>
                              <w:t>No S3/S4</w:t>
                            </w:r>
                            <w:r w:rsidRPr="00322E4F">
                              <w:rPr>
                                <w:sz w:val="14"/>
                              </w:rPr>
                              <w:t xml:space="preserve"> </w:t>
                            </w:r>
                          </w:p>
                          <w:p w14:paraId="5D730EBF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 w:rsidRPr="00337FB2">
                              <w:rPr>
                                <w:sz w:val="14"/>
                              </w:rPr>
                              <w:t>Lungs: CTA, b/</w:t>
                            </w:r>
                            <w:r>
                              <w:rPr>
                                <w:sz w:val="14"/>
                              </w:rPr>
                              <w:t>I</w:t>
                            </w:r>
                          </w:p>
                          <w:p w14:paraId="2209A64E" w14:textId="77777777" w:rsidR="00CC5959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 w:rsidRPr="00337FB2">
                              <w:rPr>
                                <w:sz w:val="14"/>
                              </w:rPr>
                              <w:t>Ext: No edema;</w:t>
                            </w:r>
                          </w:p>
                          <w:p w14:paraId="673DCDE8" w14:textId="77777777" w:rsidR="00CC5959" w:rsidRPr="00AA122C" w:rsidRDefault="00CC5959" w:rsidP="00CC595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Radial pulses equ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1B72DA7B" w14:textId="77777777" w:rsidR="00CC5959" w:rsidRDefault="00CC5959" w:rsidP="001A77FA"/>
        </w:tc>
      </w:tr>
      <w:tr w:rsidR="00CC5959" w14:paraId="093609C4" w14:textId="77777777" w:rsidTr="001A77FA">
        <w:trPr>
          <w:cantSplit/>
          <w:trHeight w:val="1601"/>
        </w:trPr>
        <w:tc>
          <w:tcPr>
            <w:tcW w:w="506" w:type="dxa"/>
            <w:textDirection w:val="btLr"/>
          </w:tcPr>
          <w:p w14:paraId="1214C000" w14:textId="77777777" w:rsidR="00CC5959" w:rsidRPr="00AA122C" w:rsidRDefault="00CC5959" w:rsidP="001A77FA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2DB1536B" wp14:editId="06D9F482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966470</wp:posOffset>
                      </wp:positionV>
                      <wp:extent cx="1449686" cy="806450"/>
                      <wp:effectExtent l="0" t="0" r="17780" b="12700"/>
                      <wp:wrapNone/>
                      <wp:docPr id="220" name="Group 2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686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218" name="Text Box 218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4E0D630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I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3D8A4E3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BC: 15,000</w:t>
                                    </w:r>
                                  </w:p>
                                  <w:p w14:paraId="793A547B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4DC7DF7B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Sinus tachycardia; diffuse concave ST segment elevation and PR segment depression </w:t>
                                    </w:r>
                                  </w:p>
                                  <w:p w14:paraId="07D541A3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DB1536B" id="Group 220" o:spid="_x0000_s1047" style="position:absolute;left:0;text-align:left;margin-left:14.15pt;margin-top:-76.1pt;width:114.15pt;height:63.5pt;z-index:251702272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">
                      <v:shape id="Text Box 218" o:spid="_x0000_s1048" type="#_x0000_t202" style="position:absolute;width:2228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" filled="f" stroked="f" strokeweight=".5pt">
                        <v:textbox>
                          <w:txbxContent>
                            <w:p w14:paraId="34E0D630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</w:t>
                              </w:r>
                            </w:p>
                          </w:txbxContent>
                        </v:textbox>
                      </v:shape>
                      <v:shape id="_x0000_s1049" type="#_x0000_t202" style="position:absolute;left:1905;top:571;width:12591;height:7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" strokecolor="black [3213]" strokeweight="1pt">
                        <v:textbox inset="1.44pt,1.44pt,1.44pt,1.44pt">
                          <w:txbxContent>
                            <w:p w14:paraId="13D8A4E3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BC: 15,000</w:t>
                              </w:r>
                            </w:p>
                            <w:p w14:paraId="793A547B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14:paraId="4DC7DF7B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Sinus tachycardia; diffuse concave ST segment elevation and PR segment depression </w:t>
                              </w:r>
                            </w:p>
                            <w:p w14:paraId="07D541A3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AA122C">
              <w:rPr>
                <w:b/>
                <w:sz w:val="20"/>
              </w:rPr>
              <w:t>DATA</w:t>
            </w:r>
          </w:p>
        </w:tc>
        <w:tc>
          <w:tcPr>
            <w:tcW w:w="2279" w:type="dxa"/>
          </w:tcPr>
          <w:p w14:paraId="411686A8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 wp14:anchorId="7285E163" wp14:editId="15247BB8">
                      <wp:simplePos x="0" y="0"/>
                      <wp:positionH relativeFrom="column">
                        <wp:posOffset>1304290</wp:posOffset>
                      </wp:positionH>
                      <wp:positionV relativeFrom="paragraph">
                        <wp:posOffset>41275</wp:posOffset>
                      </wp:positionV>
                      <wp:extent cx="1449070" cy="806450"/>
                      <wp:effectExtent l="0" t="0" r="17780" b="12700"/>
                      <wp:wrapNone/>
                      <wp:docPr id="221" name="Group 22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222" name="Text Box 222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FBA2D85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FAAD464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WBC: 9</w:t>
                                    </w:r>
                                    <w:r w:rsidRPr="00DC4FD8">
                                      <w:rPr>
                                        <w:sz w:val="14"/>
                                      </w:rPr>
                                      <w:t>,000</w:t>
                                    </w:r>
                                  </w:p>
                                  <w:p w14:paraId="47A2C87C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4AF213D0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normal </w:t>
                                    </w:r>
                                  </w:p>
                                  <w:p w14:paraId="43EEF970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  <w:p w14:paraId="41E42696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285E163" id="Group 221" o:spid="_x0000_s1050" style="position:absolute;margin-left:102.7pt;margin-top:3.25pt;width:114.1pt;height:63.5pt;z-index:251703296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">
                      <v:shape id="Text Box 222" o:spid="_x0000_s1051" type="#_x0000_t202" style="position:absolute;width:2228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" filled="f" stroked="f" strokeweight=".5pt">
                        <v:textbox>
                          <w:txbxContent>
                            <w:p w14:paraId="0FBA2D85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J</w:t>
                              </w:r>
                            </w:p>
                          </w:txbxContent>
                        </v:textbox>
                      </v:shape>
                      <v:shape id="_x0000_s1052" type="#_x0000_t202" style="position:absolute;left:1905;top:571;width:12591;height:7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" strokecolor="black [3213]" strokeweight="1pt">
                        <v:textbox inset="1.44pt,1.44pt,1.44pt,1.44pt">
                          <w:txbxContent>
                            <w:p w14:paraId="2FAAD464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WBC: 9</w:t>
                              </w:r>
                              <w:r w:rsidRPr="00DC4FD8">
                                <w:rPr>
                                  <w:sz w:val="14"/>
                                </w:rPr>
                                <w:t>,000</w:t>
                              </w:r>
                            </w:p>
                            <w:p w14:paraId="47A2C87C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14:paraId="4AF213D0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normal </w:t>
                              </w:r>
                            </w:p>
                            <w:p w14:paraId="43EEF970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  <w:p w14:paraId="41E42696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</w:tcPr>
          <w:p w14:paraId="1838BFE3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33AAF2EC" wp14:editId="4036209A">
                      <wp:simplePos x="0" y="0"/>
                      <wp:positionH relativeFrom="column">
                        <wp:posOffset>1279525</wp:posOffset>
                      </wp:positionH>
                      <wp:positionV relativeFrom="paragraph">
                        <wp:posOffset>34925</wp:posOffset>
                      </wp:positionV>
                      <wp:extent cx="1449070" cy="806450"/>
                      <wp:effectExtent l="0" t="0" r="17780" b="12700"/>
                      <wp:wrapNone/>
                      <wp:docPr id="224" name="Group 22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225" name="Text Box 225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4BD4E5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ABEE15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BC: 8</w:t>
                                    </w:r>
                                    <w:r w:rsidRPr="00DC4FD8">
                                      <w:rPr>
                                        <w:sz w:val="14"/>
                                      </w:rPr>
                                      <w:t>,000</w:t>
                                    </w:r>
                                  </w:p>
                                  <w:p w14:paraId="7BD9692D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5EA4E379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NSR, ST depression and T wave inversions V4-V6 </w:t>
                                    </w:r>
                                  </w:p>
                                  <w:p w14:paraId="76B78A2C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elevated</w:t>
                                    </w:r>
                                  </w:p>
                                  <w:p w14:paraId="7A3CA56E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3AAF2EC" id="Group 224" o:spid="_x0000_s1053" style="position:absolute;margin-left:100.75pt;margin-top:2.75pt;width:114.1pt;height:63.5pt;z-index:251704320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">
                      <v:shape id="Text Box 225" o:spid="_x0000_s1054" type="#_x0000_t202" style="position:absolute;width:2228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" filled="f" stroked="f" strokeweight=".5pt">
                        <v:textbox>
                          <w:txbxContent>
                            <w:p w14:paraId="3D4BD4E5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K</w:t>
                              </w:r>
                            </w:p>
                          </w:txbxContent>
                        </v:textbox>
                      </v:shape>
                      <v:shape id="_x0000_s1055" type="#_x0000_t202" style="position:absolute;left:1905;top:571;width:12591;height:7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" strokecolor="black [3213]" strokeweight="1pt">
                        <v:textbox inset="1.44pt,1.44pt,1.44pt,1.44pt">
                          <w:txbxContent>
                            <w:p w14:paraId="41ABEE15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</w:t>
                              </w:r>
                              <w:r>
                                <w:rPr>
                                  <w:sz w:val="14"/>
                                </w:rPr>
                                <w:t>BC: 8</w:t>
                              </w:r>
                              <w:r w:rsidRPr="00DC4FD8">
                                <w:rPr>
                                  <w:sz w:val="14"/>
                                </w:rPr>
                                <w:t>,000</w:t>
                              </w:r>
                            </w:p>
                            <w:p w14:paraId="7BD9692D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14:paraId="5EA4E379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NSR, ST depression and T wave inversions V4-V6 </w:t>
                              </w:r>
                            </w:p>
                            <w:p w14:paraId="76B78A2C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elevated</w:t>
                              </w:r>
                            </w:p>
                            <w:p w14:paraId="7A3CA56E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</w:tcPr>
          <w:p w14:paraId="54262DAC" w14:textId="77777777" w:rsidR="00CC5959" w:rsidRDefault="00CC5959" w:rsidP="001A77FA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 wp14:anchorId="778D77C1" wp14:editId="09380FB8">
                      <wp:simplePos x="0" y="0"/>
                      <wp:positionH relativeFrom="column">
                        <wp:posOffset>1292225</wp:posOffset>
                      </wp:positionH>
                      <wp:positionV relativeFrom="paragraph">
                        <wp:posOffset>22225</wp:posOffset>
                      </wp:positionV>
                      <wp:extent cx="1449070" cy="806450"/>
                      <wp:effectExtent l="0" t="0" r="17780" b="12700"/>
                      <wp:wrapNone/>
                      <wp:docPr id="227" name="Group 2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228" name="Text Box 228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C9D58AA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A7A0F9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BC: 15,000</w:t>
                                    </w:r>
                                  </w:p>
                                  <w:p w14:paraId="16D72D4D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widened mediastinum</w:t>
                                    </w:r>
                                  </w:p>
                                  <w:p w14:paraId="57F1A955" w14:textId="77777777" w:rsidR="00CC5959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sinus tachycardia, LVH </w:t>
                                    </w:r>
                                  </w:p>
                                  <w:p w14:paraId="6CF9F65C" w14:textId="77777777" w:rsidR="00CC5959" w:rsidRPr="00AA122C" w:rsidRDefault="00CC5959" w:rsidP="00CC5959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78D77C1" id="Group 227" o:spid="_x0000_s1056" style="position:absolute;margin-left:101.75pt;margin-top:1.75pt;width:114.1pt;height:63.5pt;z-index:251705344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">
                      <v:shape id="Text Box 228" o:spid="_x0000_s1057" type="#_x0000_t202" style="position:absolute;width:2228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" filled="f" stroked="f" strokeweight=".5pt">
                        <v:textbox>
                          <w:txbxContent>
                            <w:p w14:paraId="2C9D58AA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L</w:t>
                              </w:r>
                            </w:p>
                          </w:txbxContent>
                        </v:textbox>
                      </v:shape>
                      <v:shape id="_x0000_s1058" type="#_x0000_t202" style="position:absolute;left:1905;top:571;width:12591;height:7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" strokecolor="black [3213]" strokeweight="1pt">
                        <v:textbox inset="1.44pt,1.44pt,1.44pt,1.44pt">
                          <w:txbxContent>
                            <w:p w14:paraId="01A7A0F9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BC: 15,000</w:t>
                              </w:r>
                            </w:p>
                            <w:p w14:paraId="16D72D4D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widened mediastinum</w:t>
                              </w:r>
                            </w:p>
                            <w:p w14:paraId="57F1A955" w14:textId="77777777" w:rsidR="00CC5959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sinus tachycardia, LVH </w:t>
                              </w:r>
                            </w:p>
                            <w:p w14:paraId="6CF9F65C" w14:textId="77777777" w:rsidR="00CC5959" w:rsidRPr="00AA122C" w:rsidRDefault="00CC5959" w:rsidP="00CC5959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57B300E4" w14:textId="77777777" w:rsidR="00CC5959" w:rsidRDefault="00CC5959" w:rsidP="001A77FA"/>
        </w:tc>
      </w:tr>
      <w:tr w:rsidR="00CC5959" w14:paraId="761A1A92" w14:textId="77777777" w:rsidTr="001A77FA">
        <w:trPr>
          <w:cantSplit/>
          <w:trHeight w:val="1385"/>
        </w:trPr>
        <w:tc>
          <w:tcPr>
            <w:tcW w:w="506" w:type="dxa"/>
            <w:shd w:val="clear" w:color="auto" w:fill="D9D9D9" w:themeFill="background1" w:themeFillShade="D9"/>
            <w:textDirection w:val="btLr"/>
          </w:tcPr>
          <w:p w14:paraId="79215CFF" w14:textId="77777777" w:rsidR="00CC5959" w:rsidRPr="00AA122C" w:rsidRDefault="00CC5959" w:rsidP="001A77FA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6BFA8D6" wp14:editId="41BCECEA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-685800</wp:posOffset>
                      </wp:positionV>
                      <wp:extent cx="219075" cy="261620"/>
                      <wp:effectExtent l="0" t="0" r="0" b="508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75" cy="2616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E8E053A" w14:textId="77777777" w:rsidR="00CC5959" w:rsidRPr="00AA122C" w:rsidRDefault="00CC5959" w:rsidP="00CC5959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6BFA8D6" id="Text Box 27" o:spid="_x0000_s1059" type="#_x0000_t202" style="position:absolute;left:0;text-align:left;margin-left:16pt;margin-top:-54pt;width:17.25pt;height:20.6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" filled="f" stroked="f" strokeweight=".5pt">
                      <v:textbox>
                        <w:txbxContent>
                          <w:p w14:paraId="0E8E053A" w14:textId="77777777" w:rsidR="00CC5959" w:rsidRPr="00AA122C" w:rsidRDefault="00CC5959" w:rsidP="00CC5959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22C">
              <w:rPr>
                <w:b/>
                <w:sz w:val="20"/>
              </w:rPr>
              <w:t>DIAGNOSIS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0FF996B4" w14:textId="77777777" w:rsidR="00CC5959" w:rsidRDefault="00CC5959" w:rsidP="001A77FA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07D99851" wp14:editId="41B4FD98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192405</wp:posOffset>
                      </wp:positionV>
                      <wp:extent cx="1282700" cy="295275"/>
                      <wp:effectExtent l="0" t="0" r="12700" b="28575"/>
                      <wp:wrapNone/>
                      <wp:docPr id="30" name="Group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28" name="Text Box 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41F88EF" w14:textId="77777777" w:rsidR="00CC5959" w:rsidRPr="0039651A" w:rsidRDefault="00CC5959" w:rsidP="00CC5959">
                                    <w:pPr>
                                      <w:rPr>
                                        <w:i/>
                                        <w:sz w:val="18"/>
                                      </w:rPr>
                                    </w:pPr>
                                    <w:r w:rsidRPr="0039651A">
                                      <w:rPr>
                                        <w:i/>
                                        <w:sz w:val="18"/>
                                      </w:rPr>
                                      <w:t>Write in Diagno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29" name="Text Box 29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EDE3096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7D99851" id="Group 30" o:spid="_x0000_s1060" style="position:absolute;margin-left:106.85pt;margin-top:15.15pt;width:101pt;height:23.25pt;z-index:251694080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">
                      <v:shape id="Text Box 28" o:spid="_x0000_s1061" type="#_x0000_t202" style="position:absolute;left:2032;top:444;width:10795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" strokeweight="2.25pt">
                        <v:textbox style="mso-fit-shape-to-text:t">
                          <w:txbxContent>
                            <w:p w14:paraId="241F88EF" w14:textId="77777777" w:rsidR="00CC5959" w:rsidRPr="0039651A" w:rsidRDefault="00CC5959" w:rsidP="00CC5959">
                              <w:pPr>
                                <w:rPr>
                                  <w:i/>
                                  <w:sz w:val="18"/>
                                </w:rPr>
                              </w:pPr>
                              <w:r w:rsidRPr="0039651A">
                                <w:rPr>
                                  <w:i/>
                                  <w:sz w:val="18"/>
                                </w:rPr>
                                <w:t>Write in Diagnosis</w:t>
                              </w:r>
                            </w:p>
                          </w:txbxContent>
                        </v:textbox>
                      </v:shape>
                      <v:shape id="Text Box 29" o:spid="_x0000_s1062" type="#_x0000_t202" style="position:absolute;width:219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" filled="f" stroked="f" strokeweight=".5pt">
                        <v:textbox>
                          <w:txbxContent>
                            <w:p w14:paraId="4EDE3096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N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84864" behindDoc="0" locked="0" layoutInCell="1" allowOverlap="1" wp14:anchorId="57718377" wp14:editId="38CD3E81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24155</wp:posOffset>
                      </wp:positionV>
                      <wp:extent cx="1079500" cy="1404620"/>
                      <wp:effectExtent l="19050" t="19050" r="25400" b="1587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6F9E56" w14:textId="77777777" w:rsidR="00CC5959" w:rsidRPr="0039651A" w:rsidRDefault="00CC5959" w:rsidP="00CC5959">
                                  <w:pPr>
                                    <w:rPr>
                                      <w:i/>
                                      <w:sz w:val="18"/>
                                    </w:rPr>
                                  </w:pPr>
                                  <w:r w:rsidRPr="0039651A">
                                    <w:rPr>
                                      <w:i/>
                                      <w:sz w:val="18"/>
                                    </w:rPr>
                                    <w:t>Write in Diagno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7718377" id="_x0000_s1063" type="#_x0000_t202" style="position:absolute;margin-left:8.85pt;margin-top:17.65pt;width:8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" strokeweight="2.25pt">
                      <v:textbox style="mso-fit-shape-to-text:t">
                        <w:txbxContent>
                          <w:p w14:paraId="7E6F9E56" w14:textId="77777777" w:rsidR="00CC5959" w:rsidRPr="0039651A" w:rsidRDefault="00CC5959" w:rsidP="00CC5959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39651A">
                              <w:rPr>
                                <w:i/>
                                <w:sz w:val="18"/>
                              </w:rPr>
                              <w:t>Write in Diagno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51738CD" w14:textId="77777777" w:rsidR="00CC5959" w:rsidRDefault="00CC5959" w:rsidP="001A77FA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34E39F46" wp14:editId="1B62140D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187325</wp:posOffset>
                      </wp:positionV>
                      <wp:extent cx="1282700" cy="295275"/>
                      <wp:effectExtent l="0" t="0" r="12700" b="28575"/>
                      <wp:wrapNone/>
                      <wp:docPr id="31" name="Group 3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192" name="Text Box 19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FC321C" w14:textId="77777777" w:rsidR="00CC5959" w:rsidRPr="0039651A" w:rsidRDefault="00CC5959" w:rsidP="00CC5959">
                                    <w:pPr>
                                      <w:rPr>
                                        <w:i/>
                                        <w:sz w:val="18"/>
                                      </w:rPr>
                                    </w:pPr>
                                    <w:r w:rsidRPr="0039651A">
                                      <w:rPr>
                                        <w:i/>
                                        <w:sz w:val="18"/>
                                      </w:rPr>
                                      <w:t>Write in Diagno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93" name="Text Box 193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E97BB64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34E39F46" id="Group 31" o:spid="_x0000_s1064" style="position:absolute;margin-left:106.25pt;margin-top:14.75pt;width:101pt;height:23.25pt;z-index:251695104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">
                      <v:shape id="Text Box 192" o:spid="_x0000_s1065" type="#_x0000_t202" style="position:absolute;left:2032;top:444;width:10795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" strokeweight="2.25pt">
                        <v:textbox style="mso-fit-shape-to-text:t">
                          <w:txbxContent>
                            <w:p w14:paraId="59FC321C" w14:textId="77777777" w:rsidR="00CC5959" w:rsidRPr="0039651A" w:rsidRDefault="00CC5959" w:rsidP="00CC5959">
                              <w:pPr>
                                <w:rPr>
                                  <w:i/>
                                  <w:sz w:val="18"/>
                                </w:rPr>
                              </w:pPr>
                              <w:r w:rsidRPr="0039651A">
                                <w:rPr>
                                  <w:i/>
                                  <w:sz w:val="18"/>
                                </w:rPr>
                                <w:t>Write in Diagnosis</w:t>
                              </w:r>
                            </w:p>
                          </w:txbxContent>
                        </v:textbox>
                      </v:shape>
                      <v:shape id="Text Box 193" o:spid="_x0000_s1066" type="#_x0000_t202" style="position:absolute;width:219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" filled="f" stroked="f" strokeweight=".5pt">
                        <v:textbox>
                          <w:txbxContent>
                            <w:p w14:paraId="1E97BB64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6EB0045" w14:textId="77777777" w:rsidR="00CC5959" w:rsidRDefault="00CC5959" w:rsidP="001A77FA"/>
        </w:tc>
        <w:tc>
          <w:tcPr>
            <w:tcW w:w="2340" w:type="dxa"/>
            <w:shd w:val="clear" w:color="auto" w:fill="D9D9D9" w:themeFill="background1" w:themeFillShade="D9"/>
          </w:tcPr>
          <w:p w14:paraId="50760AD7" w14:textId="77777777" w:rsidR="00CC5959" w:rsidRDefault="00CC5959" w:rsidP="001A77FA"/>
          <w:p w14:paraId="5B8AC7A6" w14:textId="77777777" w:rsidR="00CC5959" w:rsidRDefault="00CC5959" w:rsidP="001A77FA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1CA8057A" wp14:editId="74E6C91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282700" cy="295275"/>
                      <wp:effectExtent l="0" t="0" r="12700" b="28575"/>
                      <wp:wrapNone/>
                      <wp:docPr id="194" name="Group 19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195" name="Text Box 19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45E7D38" w14:textId="77777777" w:rsidR="00CC5959" w:rsidRPr="0039651A" w:rsidRDefault="00CC5959" w:rsidP="00CC5959">
                                    <w:pPr>
                                      <w:rPr>
                                        <w:i/>
                                        <w:sz w:val="18"/>
                                      </w:rPr>
                                    </w:pPr>
                                    <w:r w:rsidRPr="0039651A">
                                      <w:rPr>
                                        <w:i/>
                                        <w:sz w:val="18"/>
                                      </w:rPr>
                                      <w:t>Write in Diagno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96" name="Text Box 196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9060F73" w14:textId="77777777" w:rsidR="00CC5959" w:rsidRPr="00AA122C" w:rsidRDefault="00CC5959" w:rsidP="00CC5959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CA8057A" id="Group 194" o:spid="_x0000_s1067" style="position:absolute;margin-left:-.25pt;margin-top:.25pt;width:101pt;height:23.25pt;z-index:251696128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">
                      <v:shape id="Text Box 195" o:spid="_x0000_s1068" type="#_x0000_t202" style="position:absolute;left:2032;top:444;width:10795;height:25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" strokeweight="2.25pt">
                        <v:textbox style="mso-fit-shape-to-text:t">
                          <w:txbxContent>
                            <w:p w14:paraId="245E7D38" w14:textId="77777777" w:rsidR="00CC5959" w:rsidRPr="0039651A" w:rsidRDefault="00CC5959" w:rsidP="00CC5959">
                              <w:pPr>
                                <w:rPr>
                                  <w:i/>
                                  <w:sz w:val="18"/>
                                </w:rPr>
                              </w:pPr>
                              <w:r w:rsidRPr="0039651A">
                                <w:rPr>
                                  <w:i/>
                                  <w:sz w:val="18"/>
                                </w:rPr>
                                <w:t>Write in Diagnosis</w:t>
                              </w:r>
                            </w:p>
                          </w:txbxContent>
                        </v:textbox>
                      </v:shape>
                      <v:shape id="Text Box 196" o:spid="_x0000_s1069" type="#_x0000_t202" style="position:absolute;width:219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" filled="f" stroked="f" strokeweight=".5pt">
                        <v:textbox>
                          <w:txbxContent>
                            <w:p w14:paraId="29060F73" w14:textId="77777777" w:rsidR="00CC5959" w:rsidRPr="00AA122C" w:rsidRDefault="00CC5959" w:rsidP="00CC5959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P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14:paraId="627A4920" w14:textId="77777777" w:rsidR="00CC5959" w:rsidRDefault="00CC5959" w:rsidP="00CC5959"/>
    <w:p w14:paraId="2174D751" w14:textId="77777777" w:rsidR="00CC5959" w:rsidRDefault="00CC5959" w:rsidP="00CC5959">
      <w:r>
        <w:rPr>
          <w:rFonts w:eastAsia="Times New Roman"/>
        </w:rPr>
        <w:t xml:space="preserve">The </w:t>
      </w:r>
      <w:proofErr w:type="spellStart"/>
      <w:r>
        <w:rPr>
          <w:rFonts w:eastAsia="Times New Roman"/>
        </w:rPr>
        <w:t>CResME</w:t>
      </w:r>
      <w:proofErr w:type="spellEnd"/>
      <w:r>
        <w:rPr>
          <w:rFonts w:eastAsia="Times New Roman"/>
        </w:rPr>
        <w:t xml:space="preserve"> presents</w:t>
      </w:r>
      <w:r w:rsidRPr="002920F2">
        <w:rPr>
          <w:rFonts w:eastAsia="Times New Roman"/>
        </w:rPr>
        <w:t xml:space="preserve"> clinical information </w:t>
      </w:r>
      <w:r>
        <w:rPr>
          <w:rFonts w:eastAsia="Times New Roman"/>
        </w:rPr>
        <w:t xml:space="preserve">for multiple disease entities with a common presentation as </w:t>
      </w:r>
      <w:r w:rsidRPr="002920F2">
        <w:rPr>
          <w:rFonts w:eastAsia="Times New Roman"/>
        </w:rPr>
        <w:t xml:space="preserve">nodes </w:t>
      </w:r>
      <w:r>
        <w:rPr>
          <w:rFonts w:eastAsia="Times New Roman"/>
        </w:rPr>
        <w:t xml:space="preserve">(boxes) </w:t>
      </w:r>
      <w:r w:rsidRPr="002920F2">
        <w:rPr>
          <w:rFonts w:eastAsia="Times New Roman"/>
        </w:rPr>
        <w:t>in different</w:t>
      </w:r>
      <w:r>
        <w:rPr>
          <w:rFonts w:eastAsia="Times New Roman"/>
        </w:rPr>
        <w:t xml:space="preserve"> </w:t>
      </w:r>
      <w:r w:rsidRPr="002920F2">
        <w:rPr>
          <w:rFonts w:eastAsia="Times New Roman"/>
        </w:rPr>
        <w:t>domains</w:t>
      </w:r>
      <w:r>
        <w:rPr>
          <w:rFonts w:eastAsia="Times New Roman"/>
        </w:rPr>
        <w:t>. Learners connect these nodes of information in a m</w:t>
      </w:r>
      <w:r w:rsidRPr="002920F2">
        <w:rPr>
          <w:rFonts w:eastAsia="Times New Roman"/>
        </w:rPr>
        <w:t>eaningful way</w:t>
      </w:r>
      <w:r>
        <w:rPr>
          <w:rFonts w:eastAsia="Times New Roman"/>
        </w:rPr>
        <w:t xml:space="preserve"> to develop an illness script for each diagnosis the learner writes in.  </w:t>
      </w:r>
      <w:r w:rsidRPr="002920F2">
        <w:t xml:space="preserve">The nodes are vertically </w:t>
      </w:r>
      <w:r>
        <w:t>structured</w:t>
      </w:r>
      <w:r w:rsidRPr="002920F2">
        <w:t xml:space="preserve"> </w:t>
      </w:r>
      <w:r>
        <w:t xml:space="preserve">in a random fashion </w:t>
      </w:r>
      <w:r w:rsidRPr="002920F2">
        <w:t>and contain prototypical cluster</w:t>
      </w:r>
      <w:r>
        <w:t>s</w:t>
      </w:r>
      <w:r w:rsidRPr="002920F2">
        <w:t xml:space="preserve"> of information</w:t>
      </w:r>
      <w:r>
        <w:t xml:space="preserve"> related to a series of specific diagnoses.  Learners arrange the nodes in the correct sequence to develop an accurate illness script for the diagnosis they write into the blank box at the bottom.</w:t>
      </w:r>
    </w:p>
    <w:p w14:paraId="418CDDC0" w14:textId="77777777" w:rsidR="00CC5959" w:rsidRDefault="00CC5959" w:rsidP="00140F28"/>
    <w:p w14:paraId="78D1E23D" w14:textId="77777777" w:rsidR="00CC5959" w:rsidRDefault="00CC5959" w:rsidP="00140F28"/>
    <w:p w14:paraId="26E1470E" w14:textId="0113AB6A" w:rsidR="00CC5959" w:rsidRDefault="00067EA0" w:rsidP="00140F28">
      <w:r>
        <w:t>Figure 1b:</w:t>
      </w:r>
      <w:r w:rsidRPr="00067EA0">
        <w:t xml:space="preserve"> </w:t>
      </w:r>
      <w:r>
        <w:t>How Learner May Navigate CResME</w:t>
      </w:r>
    </w:p>
    <w:p w14:paraId="6A15F2E4" w14:textId="77777777" w:rsidR="00140F28" w:rsidRDefault="00140F28" w:rsidP="00140F28">
      <w:r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DE231C1" wp14:editId="099B749C">
                <wp:simplePos x="0" y="0"/>
                <wp:positionH relativeFrom="margin">
                  <wp:posOffset>2353901</wp:posOffset>
                </wp:positionH>
                <wp:positionV relativeFrom="paragraph">
                  <wp:posOffset>81299</wp:posOffset>
                </wp:positionV>
                <wp:extent cx="1466850" cy="1404620"/>
                <wp:effectExtent l="0" t="0" r="19050" b="24765"/>
                <wp:wrapNone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140462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90611" w14:textId="77777777" w:rsidR="00140F28" w:rsidRPr="00322E4F" w:rsidRDefault="00140F28" w:rsidP="00140F28">
                            <w:pPr>
                              <w:jc w:val="center"/>
                              <w:rPr>
                                <w:b/>
                                <w:sz w:val="22"/>
                              </w:rPr>
                            </w:pPr>
                            <w:r w:rsidRPr="00322E4F">
                              <w:rPr>
                                <w:b/>
                                <w:sz w:val="22"/>
                              </w:rPr>
                              <w:t xml:space="preserve">55 </w:t>
                            </w:r>
                            <w:proofErr w:type="spellStart"/>
                            <w:r w:rsidRPr="00322E4F">
                              <w:rPr>
                                <w:b/>
                                <w:sz w:val="22"/>
                              </w:rPr>
                              <w:t>yo</w:t>
                            </w:r>
                            <w:proofErr w:type="spellEnd"/>
                            <w:r w:rsidRPr="00322E4F">
                              <w:rPr>
                                <w:b/>
                                <w:sz w:val="22"/>
                              </w:rPr>
                              <w:t xml:space="preserve"> with chest pa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023EC7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5.35pt;margin-top:6.4pt;width:115.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" fillcolor="#bdd6ee [1300]">
                <v:textbox style="mso-fit-shape-to-text:t">
                  <w:txbxContent>
                    <w:p w:rsidR="00140F28" w:rsidRPr="00322E4F" w:rsidRDefault="00140F28" w:rsidP="00140F28">
                      <w:pPr>
                        <w:jc w:val="center"/>
                        <w:rPr>
                          <w:b/>
                          <w:sz w:val="22"/>
                        </w:rPr>
                      </w:pPr>
                      <w:r w:rsidRPr="00322E4F">
                        <w:rPr>
                          <w:b/>
                          <w:sz w:val="22"/>
                        </w:rPr>
                        <w:t xml:space="preserve">55 </w:t>
                      </w:r>
                      <w:proofErr w:type="spellStart"/>
                      <w:r w:rsidRPr="00322E4F">
                        <w:rPr>
                          <w:b/>
                          <w:sz w:val="22"/>
                        </w:rPr>
                        <w:t>yo</w:t>
                      </w:r>
                      <w:proofErr w:type="spellEnd"/>
                      <w:r w:rsidRPr="00322E4F">
                        <w:rPr>
                          <w:b/>
                          <w:sz w:val="22"/>
                        </w:rPr>
                        <w:t xml:space="preserve"> with chest pa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elraster"/>
        <w:tblW w:w="9625" w:type="dxa"/>
        <w:tblLook w:val="04A0" w:firstRow="1" w:lastRow="0" w:firstColumn="1" w:lastColumn="0" w:noHBand="0" w:noVBand="1"/>
      </w:tblPr>
      <w:tblGrid>
        <w:gridCol w:w="506"/>
        <w:gridCol w:w="2279"/>
        <w:gridCol w:w="2250"/>
        <w:gridCol w:w="2250"/>
        <w:gridCol w:w="2340"/>
      </w:tblGrid>
      <w:tr w:rsidR="00140F28" w14:paraId="4AD51FD8" w14:textId="77777777" w:rsidTr="003C02E6">
        <w:trPr>
          <w:cantSplit/>
          <w:trHeight w:val="143"/>
        </w:trPr>
        <w:tc>
          <w:tcPr>
            <w:tcW w:w="506" w:type="dxa"/>
            <w:textDirection w:val="btLr"/>
          </w:tcPr>
          <w:p w14:paraId="6713F974" w14:textId="77777777" w:rsidR="00140F28" w:rsidRPr="00AA122C" w:rsidRDefault="00140F28" w:rsidP="003C02E6">
            <w:pPr>
              <w:ind w:left="115" w:right="115"/>
              <w:jc w:val="center"/>
              <w:rPr>
                <w:b/>
                <w:sz w:val="20"/>
              </w:rPr>
            </w:pPr>
          </w:p>
        </w:tc>
        <w:tc>
          <w:tcPr>
            <w:tcW w:w="2279" w:type="dxa"/>
          </w:tcPr>
          <w:p w14:paraId="0455D52D" w14:textId="77777777" w:rsidR="00140F28" w:rsidRDefault="00140F28" w:rsidP="003C02E6">
            <w:pPr>
              <w:rPr>
                <w:noProof/>
              </w:rPr>
            </w:pPr>
          </w:p>
        </w:tc>
        <w:tc>
          <w:tcPr>
            <w:tcW w:w="2250" w:type="dxa"/>
          </w:tcPr>
          <w:p w14:paraId="6BDFC064" w14:textId="77777777" w:rsidR="00140F28" w:rsidRDefault="00140F28" w:rsidP="003C02E6">
            <w:pPr>
              <w:rPr>
                <w:noProof/>
              </w:rPr>
            </w:pPr>
          </w:p>
        </w:tc>
        <w:tc>
          <w:tcPr>
            <w:tcW w:w="2250" w:type="dxa"/>
          </w:tcPr>
          <w:p w14:paraId="01E49A24" w14:textId="77777777" w:rsidR="00140F28" w:rsidRDefault="00140F28" w:rsidP="003C02E6"/>
        </w:tc>
        <w:tc>
          <w:tcPr>
            <w:tcW w:w="2340" w:type="dxa"/>
          </w:tcPr>
          <w:p w14:paraId="39FA1A70" w14:textId="77777777" w:rsidR="00140F28" w:rsidRDefault="00140F28" w:rsidP="003C02E6"/>
        </w:tc>
      </w:tr>
      <w:tr w:rsidR="00140F28" w14:paraId="489E9D3B" w14:textId="77777777" w:rsidTr="003C02E6">
        <w:trPr>
          <w:cantSplit/>
          <w:trHeight w:val="1115"/>
        </w:trPr>
        <w:tc>
          <w:tcPr>
            <w:tcW w:w="506" w:type="dxa"/>
            <w:textDirection w:val="btLr"/>
          </w:tcPr>
          <w:p w14:paraId="6D337430" w14:textId="77777777" w:rsidR="00140F28" w:rsidRPr="00AA122C" w:rsidRDefault="00140F28" w:rsidP="003C02E6">
            <w:pPr>
              <w:ind w:left="115" w:right="115"/>
              <w:jc w:val="center"/>
              <w:rPr>
                <w:b/>
                <w:sz w:val="20"/>
              </w:rPr>
            </w:pPr>
            <w:r w:rsidRPr="00AA122C">
              <w:rPr>
                <w:b/>
                <w:sz w:val="20"/>
              </w:rPr>
              <w:t>HPI</w:t>
            </w:r>
          </w:p>
        </w:tc>
        <w:tc>
          <w:tcPr>
            <w:tcW w:w="2279" w:type="dxa"/>
          </w:tcPr>
          <w:p w14:paraId="69FD43A8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D540B1" wp14:editId="2F1F8CBC">
                      <wp:simplePos x="0" y="0"/>
                      <wp:positionH relativeFrom="column">
                        <wp:posOffset>-135255</wp:posOffset>
                      </wp:positionH>
                      <wp:positionV relativeFrom="paragraph">
                        <wp:posOffset>27305</wp:posOffset>
                      </wp:positionV>
                      <wp:extent cx="219075" cy="261620"/>
                      <wp:effectExtent l="0" t="0" r="0" b="508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75" cy="2616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BCFC274" w14:textId="77777777" w:rsidR="00140F28" w:rsidRPr="00AA122C" w:rsidRDefault="00140F28" w:rsidP="00140F28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AA122C">
                                    <w:rPr>
                                      <w:b/>
                                      <w:sz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E22E48" id="Text Box 1" o:spid="_x0000_s1027" type="#_x0000_t202" style="position:absolute;margin-left:-10.65pt;margin-top:2.15pt;width:17.25pt;height:20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" filled="f" stroked="f" strokeweight=".5pt">
                      <v:textbox>
                        <w:txbxContent>
                          <w:p w:rsidR="00140F28" w:rsidRPr="00AA122C" w:rsidRDefault="00140F28" w:rsidP="00140F28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 w:rsidRPr="00AA122C">
                              <w:rPr>
                                <w:b/>
                                <w:sz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866D83E" wp14:editId="4C82BB75">
                      <wp:simplePos x="0" y="0"/>
                      <wp:positionH relativeFrom="column">
                        <wp:posOffset>74240</wp:posOffset>
                      </wp:positionH>
                      <wp:positionV relativeFrom="paragraph">
                        <wp:posOffset>75509</wp:posOffset>
                      </wp:positionV>
                      <wp:extent cx="1231646" cy="539806"/>
                      <wp:effectExtent l="0" t="0" r="26035" b="12700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1646" cy="5398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4C0FBB" w14:textId="77777777" w:rsidR="00140F28" w:rsidRPr="00AA122C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AA122C">
                                    <w:rPr>
                                      <w:sz w:val="14"/>
                                    </w:rPr>
                                    <w:t>Acute retrosternal chest pain; squeezing sensation; present for 6 hours. Doesn't seem to radiate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660F6F" id="_x0000_s1028" type="#_x0000_t202" style="position:absolute;margin-left:5.85pt;margin-top:5.95pt;width:97pt;height:4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" strokecolor="black [3213]" strokeweight="1pt">
                      <v:textbox inset="1.44pt,1.44pt,1.44pt,1.44pt">
                        <w:txbxContent>
                          <w:p w:rsidR="00140F28" w:rsidRPr="00AA122C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 w:rsidRPr="00AA122C">
                              <w:rPr>
                                <w:sz w:val="14"/>
                              </w:rPr>
                              <w:t>Acute retrosternal chest pain; squeezing sensation; present for 6 hours. Doesn't seem to radiat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</w:tcPr>
          <w:p w14:paraId="3419655D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4E5E57C9" wp14:editId="145AA386">
                      <wp:simplePos x="0" y="0"/>
                      <wp:positionH relativeFrom="column">
                        <wp:posOffset>1287780</wp:posOffset>
                      </wp:positionH>
                      <wp:positionV relativeFrom="paragraph">
                        <wp:posOffset>20320</wp:posOffset>
                      </wp:positionV>
                      <wp:extent cx="1449070" cy="603250"/>
                      <wp:effectExtent l="0" t="0" r="17780" b="25400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603250"/>
                                <a:chOff x="0" y="0"/>
                                <a:chExt cx="1428115" cy="603250"/>
                              </a:xfrm>
                            </wpg:grpSpPr>
                            <wps:wsp>
                              <wps:cNvPr id="6" name="Text Box 6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F7931B4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C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5397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3500548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 xml:space="preserve">Acute chest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pain; retrosternal and radiates to upper back/left scapular region and downwards. Onset 90 minutes ago.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ctr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3D124B3" id="Group 5" o:spid="_x0000_s1029" style="position:absolute;margin-left:101.4pt;margin-top:1.6pt;width:114.1pt;height:47.5pt;z-index:251664384;mso-width-relative:margin" coordsize="14281,60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">
                      <v:shape id="Text Box 6" o:spid="_x0000_s1030" type="#_x0000_t202" style="position:absolute;width:2184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B9OMUA&#10;AADaAAAADwAAAGRycy9kb3ducmV2LnhtbESPT2vCQBTE70K/w/IK3symQoOkWUUCYin2oM2lt9fs&#10;yx+afRuzW5P203cFweMwM79hss1kOnGhwbWWFTxFMQji0uqWawXFx26xAuE8ssbOMin4JQeb9cMs&#10;w1TbkY90OflaBAi7FBU03veplK5syKCLbE8cvMoOBn2QQy31gGOAm04u4ziRBlsOCw32lDdUfp9+&#10;jIK3fPeOx6+lWf11+f5Qbftz8fms1Pxx2r6A8DT5e/jWftUKErheCTd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sH04xQAAANoAAAAPAAAAAAAAAAAAAAAAAJgCAABkcnMv&#10;ZG93bnJldi54bWxQSwUGAAAAAAQABAD1AAAAig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C</w:t>
                              </w:r>
                            </w:p>
                          </w:txbxContent>
                        </v:textbox>
                      </v:shape>
                      <v:shape id="_x0000_s1031" type="#_x0000_t202" style="position:absolute;left:1968;top:635;width:12313;height:53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Fs7L8A&#10;AADaAAAADwAAAGRycy9kb3ducmV2LnhtbERPy4rCMBTdD/gP4QqzG1OLI1KNIj5gYHRh9QMuzbWt&#10;Nje1ibX+vVkILg/nPVt0phItNa60rGA4iEAQZ1aXnCs4Hbc/ExDOI2usLJOCJzlYzHtfM0y0ffCB&#10;2tTnIoSwS1BB4X2dSOmyggy6ga2JA3e2jUEfYJNL3eAjhJtKxlE0lgZLDg0F1rQqKLumd6PgUsej&#10;9vd/d74tOT7un+vSbzapUt/9bjkF4anzH/Hb/acVhK3hSrgBcv4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lYWzsvwAAANoAAAAPAAAAAAAAAAAAAAAAAJgCAABkcnMvZG93bnJl&#10;di54bWxQSwUGAAAAAAQABAD1AAAAhAMAAAAA&#10;" strokecolor="black [3213]" strokeweight="1pt">
                        <v:textbox inset="1.44pt,1.44pt,1.44pt,1.44pt">
                          <w:txbxContent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 xml:space="preserve">Acute chest </w:t>
                              </w:r>
                              <w:r>
                                <w:rPr>
                                  <w:sz w:val="14"/>
                                </w:rPr>
                                <w:t>pain; retrosternal and radiates to upper back/left scapular region and downwards. Onset 90 minutes ago.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3FF590" wp14:editId="54BC83C2">
                      <wp:simplePos x="0" y="0"/>
                      <wp:positionH relativeFrom="column">
                        <wp:posOffset>60325</wp:posOffset>
                      </wp:positionH>
                      <wp:positionV relativeFrom="paragraph">
                        <wp:posOffset>83185</wp:posOffset>
                      </wp:positionV>
                      <wp:extent cx="1231646" cy="539806"/>
                      <wp:effectExtent l="12700" t="12700" r="26035" b="31750"/>
                      <wp:wrapNone/>
                      <wp:docPr id="1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1646" cy="53980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1750">
                                <a:solidFill>
                                  <a:schemeClr val="tx1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D63CEB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Acute retrosternal chest pain/- press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>ure; severe, persistent;</w:t>
                                  </w:r>
                                  <w:r w:rsidRPr="0039651A">
                                    <w:t xml:space="preserve"> </w:t>
                                  </w:r>
                                  <w:r>
                                    <w:rPr>
                                      <w:sz w:val="14"/>
                                    </w:rPr>
                                    <w:t>radiates to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 xml:space="preserve"> neck/ left shoulder.</w:t>
                                  </w:r>
                                </w:p>
                                <w:p w14:paraId="3BEBE514" w14:textId="77777777" w:rsidR="00140F28" w:rsidRPr="00AA122C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Onse</w:t>
                                  </w:r>
                                  <w:r w:rsidRPr="0039651A">
                                    <w:rPr>
                                      <w:sz w:val="14"/>
                                    </w:rPr>
                                    <w:t>t 45 minutes ago.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81AE4B2" id="_x0000_s1032" type="#_x0000_t202" style="position:absolute;margin-left:4.75pt;margin-top:6.55pt;width:97pt;height:4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" strokecolor="black [3213]" strokeweight="2.5pt">
                      <v:textbox inset="1.44pt,1.44pt,1.44pt,1.44pt">
                        <w:txbxContent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ute retrosternal chest pain/- press</w:t>
                            </w:r>
                            <w:r w:rsidRPr="0039651A">
                              <w:rPr>
                                <w:sz w:val="14"/>
                              </w:rPr>
                              <w:t>ure; severe, persistent;</w:t>
                            </w:r>
                            <w:r w:rsidRPr="0039651A">
                              <w:t xml:space="preserve"> </w:t>
                            </w:r>
                            <w:r>
                              <w:rPr>
                                <w:sz w:val="14"/>
                              </w:rPr>
                              <w:t>radiates to</w:t>
                            </w:r>
                            <w:r w:rsidRPr="0039651A">
                              <w:rPr>
                                <w:sz w:val="14"/>
                              </w:rPr>
                              <w:t xml:space="preserve"> neck/ left shoulder.</w:t>
                            </w:r>
                          </w:p>
                          <w:p w:rsidR="00140F28" w:rsidRPr="00AA122C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Onse</w:t>
                            </w:r>
                            <w:r w:rsidRPr="0039651A">
                              <w:rPr>
                                <w:sz w:val="14"/>
                              </w:rPr>
                              <w:t>t 45 minutes ago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</w:tcPr>
          <w:p w14:paraId="4D5278C0" w14:textId="77777777" w:rsidR="00140F28" w:rsidRDefault="00140F28" w:rsidP="003C02E6">
            <w:r w:rsidRPr="0039651A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F17796C" wp14:editId="229A1D2C">
                      <wp:simplePos x="0" y="0"/>
                      <wp:positionH relativeFrom="column">
                        <wp:posOffset>1298575</wp:posOffset>
                      </wp:positionH>
                      <wp:positionV relativeFrom="paragraph">
                        <wp:posOffset>13335</wp:posOffset>
                      </wp:positionV>
                      <wp:extent cx="218440" cy="260985"/>
                      <wp:effectExtent l="0" t="0" r="0" b="5715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8440" cy="260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88188CA" w14:textId="77777777" w:rsidR="00140F28" w:rsidRPr="00AA122C" w:rsidRDefault="00140F28" w:rsidP="00140F28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8F9510" id="Text Box 11" o:spid="_x0000_s1033" type="#_x0000_t202" style="position:absolute;margin-left:102.25pt;margin-top:1.05pt;width:17.2pt;height:20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" filled="f" stroked="f" strokeweight=".5pt">
                      <v:textbox>
                        <w:txbxContent>
                          <w:p w:rsidR="00140F28" w:rsidRPr="00AA122C" w:rsidRDefault="00140F28" w:rsidP="00140F28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40" w:type="dxa"/>
          </w:tcPr>
          <w:p w14:paraId="6FEF4107" w14:textId="77777777" w:rsidR="00140F28" w:rsidRDefault="00140F28" w:rsidP="003C02E6">
            <w:r w:rsidRPr="0039651A"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D5DDAE8" wp14:editId="64A3B96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7470</wp:posOffset>
                      </wp:positionV>
                      <wp:extent cx="1263650" cy="539750"/>
                      <wp:effectExtent l="0" t="0" r="12700" b="12700"/>
                      <wp:wrapNone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63650" cy="5397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B9CF786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22E4F">
                                    <w:rPr>
                                      <w:sz w:val="14"/>
                                    </w:rPr>
                                    <w:t xml:space="preserve">Acute chest </w:t>
                                  </w:r>
                                  <w:r>
                                    <w:rPr>
                                      <w:sz w:val="14"/>
                                    </w:rPr>
                                    <w:t>pain; sharp, retrosternal; radiates to neck and varies somewhat with position. Recent febrile illness.</w:t>
                                  </w:r>
                                </w:p>
                                <w:p w14:paraId="4FD0D92C" w14:textId="77777777" w:rsidR="00140F28" w:rsidRPr="00AA122C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Onset 60 min ago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F88293A" id="_x0000_s1034" type="#_x0000_t202" style="position:absolute;margin-left:5.4pt;margin-top:6.1pt;width:99.5pt;height:42.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" strokecolor="black [3213]" strokeweight="1pt">
                      <v:textbox inset="1.44pt,1.44pt,1.44pt,1.44pt">
                        <w:txbxContent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 w:rsidRPr="00322E4F">
                              <w:rPr>
                                <w:sz w:val="14"/>
                              </w:rPr>
                              <w:t xml:space="preserve">Acute chest </w:t>
                            </w:r>
                            <w:r>
                              <w:rPr>
                                <w:sz w:val="14"/>
                              </w:rPr>
                              <w:t>pain; sharp, retrosternal; radiates to neck and varies somewhat with position. Recent febrile illness.</w:t>
                            </w:r>
                          </w:p>
                          <w:p w:rsidR="00140F28" w:rsidRPr="00AA122C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Onset 60 min ago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140F28" w14:paraId="3631D6E1" w14:textId="77777777" w:rsidTr="003C02E6">
        <w:trPr>
          <w:cantSplit/>
          <w:trHeight w:val="1988"/>
        </w:trPr>
        <w:tc>
          <w:tcPr>
            <w:tcW w:w="506" w:type="dxa"/>
            <w:shd w:val="clear" w:color="auto" w:fill="D9D9D9" w:themeFill="background1" w:themeFillShade="D9"/>
            <w:textDirection w:val="btLr"/>
          </w:tcPr>
          <w:p w14:paraId="0802CBA9" w14:textId="3A376400" w:rsidR="00140F28" w:rsidRPr="00AA122C" w:rsidRDefault="00140F28" w:rsidP="00573BD6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80D0E1E" wp14:editId="27E38358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1207135</wp:posOffset>
                      </wp:positionV>
                      <wp:extent cx="1460500" cy="1079500"/>
                      <wp:effectExtent l="0" t="0" r="25400" b="25400"/>
                      <wp:wrapNone/>
                      <wp:docPr id="13" name="Group 1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0" cy="1079500"/>
                                <a:chOff x="0" y="0"/>
                                <a:chExt cx="1428115" cy="1079500"/>
                              </a:xfrm>
                            </wpg:grpSpPr>
                            <wps:wsp>
                              <wps:cNvPr id="14" name="Text Box 14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7FDC9A3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16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3E6962A" w14:textId="77777777" w:rsidR="00140F28" w:rsidRDefault="00140F28" w:rsidP="00140F28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:38.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2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BP:112/60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HR:110 RR:18</w:t>
                                    </w:r>
                                  </w:p>
                                  <w:p w14:paraId="601BA0FF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Gen: uncomfor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table but NAD</w:t>
                                    </w:r>
                                  </w:p>
                                  <w:p w14:paraId="1EFC4B61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V: Reg rate; NI S1, S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2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, systolic-diastolic sound over the precordium</w:t>
                                    </w:r>
                                  </w:p>
                                  <w:p w14:paraId="4FE47B90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0B652D6A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438BF6C7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Radial pulses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>equ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1562A38" id="Group 13" o:spid="_x0000_s1035" style="position:absolute;left:0;text-align:left;margin-left:13.15pt;margin-top:-95.05pt;width:115pt;height:85pt;z-index:251671552;mso-width-relative:margin;mso-height-relative:margin" coordsize="14281,107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">
                      <v:shape id="Text Box 14" o:spid="_x0000_s1036" type="#_x0000_t202" style="position:absolute;width:2184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wcjMQA&#10;AADbAAAADwAAAGRycy9kb3ducmV2LnhtbERPTWvCQBC9F/wPywje6qZiJaSuEgKhRdqDqZfeptkx&#10;Cc3Optmtif56tyB4m8f7nPV2NK04Ue8aywqe5hEI4tLqhisFh8/8MQbhPLLG1jIpOJOD7WbysMZE&#10;24H3dCp8JUIIuwQV1N53iZSurMmgm9uOOHBH2xv0AfaV1D0OIdy0chFFK2mw4dBQY0dZTeVP8WcU&#10;7LL8A/ffCxNf2uz1/Zh2v4evZ6Vm0zF9AeFp9Hfxzf2mw/wl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ssHIzEAAAA2wAAAA8AAAAAAAAAAAAAAAAAmAIAAGRycy9k&#10;b3ducmV2LnhtbFBLBQYAAAAABAAEAPUAAACJAwAAAAA=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E</w:t>
                              </w:r>
                            </w:p>
                          </w:txbxContent>
                        </v:textbox>
                      </v:shape>
                      <v:shape id="_x0000_s1037" type="#_x0000_t202" style="position:absolute;left:1968;top:635;width:12313;height:101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eBd8IA&#10;AADbAAAADwAAAGRycy9kb3ducmV2LnhtbERPTWvCQBC9C/6HZYTedGOhUqNrUGlpDz1oLNTjkB2T&#10;tNnZsLtN4r/vCgVv83ifs84G04iOnK8tK5jPEhDEhdU1lwo+T6/TZxA+IGtsLJOCK3nINuPRGlNt&#10;ez5Sl4dSxBD2KSqoQmhTKX1RkUE/sy1x5C7WGQwRulJqh30MN418TJKFNFhzbKiwpX1FxU/+axQs&#10;E5d/7GrU55fOXZbF4WvxfX1T6mEybFcgAg3hLv53v+s4/wluv8QD5OY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14F3wgAAANsAAAAPAAAAAAAAAAAAAAAAAJgCAABkcnMvZG93&#10;bnJldi54bWxQSwUGAAAAAAQABAD1AAAAhwMAAAAA&#10;" strokecolor="black [3213]" strokeweight="1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</w:t>
                              </w:r>
                              <w:proofErr w:type="gramStart"/>
                              <w:r>
                                <w:rPr>
                                  <w:sz w:val="14"/>
                                </w:rPr>
                                <w:t>:38.</w:t>
                              </w:r>
                              <w:r w:rsidRPr="00337FB2">
                                <w:rPr>
                                  <w:sz w:val="14"/>
                                </w:rPr>
                                <w:t>2</w:t>
                              </w:r>
                              <w:proofErr w:type="gramEnd"/>
                              <w:r w:rsidRPr="00337FB2">
                                <w:rPr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 xml:space="preserve">   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BP:112/60 </w:t>
                              </w:r>
                              <w:r>
                                <w:rPr>
                                  <w:sz w:val="14"/>
                                </w:rPr>
                                <w:t xml:space="preserve">    </w:t>
                              </w:r>
                              <w:r w:rsidRPr="00337FB2">
                                <w:rPr>
                                  <w:sz w:val="14"/>
                                </w:rPr>
                                <w:t>HR:110 RR:18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Gen: uncomfor</w:t>
                              </w:r>
                              <w:r w:rsidRPr="00337FB2">
                                <w:rPr>
                                  <w:sz w:val="14"/>
                                </w:rPr>
                                <w:t>table but NAD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CV: </w:t>
                              </w:r>
                              <w:proofErr w:type="spellStart"/>
                              <w:r>
                                <w:rPr>
                                  <w:sz w:val="14"/>
                                </w:rPr>
                                <w:t>Reg</w:t>
                              </w:r>
                              <w:proofErr w:type="spellEnd"/>
                              <w:r>
                                <w:rPr>
                                  <w:sz w:val="14"/>
                                </w:rPr>
                                <w:t xml:space="preserve"> rate; NI S1, S</w:t>
                              </w:r>
                              <w:r w:rsidRPr="00337FB2">
                                <w:rPr>
                                  <w:sz w:val="14"/>
                                </w:rPr>
                                <w:t>2</w:t>
                              </w:r>
                              <w:r>
                                <w:rPr>
                                  <w:sz w:val="14"/>
                                </w:rPr>
                                <w:t>, systolic-diastolic sound over the precordium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Radial pulses </w:t>
                              </w:r>
                              <w:r w:rsidRPr="00337FB2">
                                <w:rPr>
                                  <w:sz w:val="14"/>
                                </w:rPr>
                                <w:t>equ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AA122C">
              <w:rPr>
                <w:b/>
                <w:sz w:val="20"/>
              </w:rPr>
              <w:t xml:space="preserve">PHYSICAL 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6E4BC318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5E3296EA" wp14:editId="55D487F1">
                      <wp:simplePos x="0" y="0"/>
                      <wp:positionH relativeFrom="column">
                        <wp:posOffset>1293495</wp:posOffset>
                      </wp:positionH>
                      <wp:positionV relativeFrom="paragraph">
                        <wp:posOffset>48895</wp:posOffset>
                      </wp:positionV>
                      <wp:extent cx="1460500" cy="1085850"/>
                      <wp:effectExtent l="0" t="0" r="25400" b="19050"/>
                      <wp:wrapNone/>
                      <wp:docPr id="16" name="Group 1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3" cy="1085850"/>
                                <a:chOff x="0" y="0"/>
                                <a:chExt cx="1428115" cy="1085850"/>
                              </a:xfrm>
                            </wpg:grpSpPr>
                            <wps:wsp>
                              <wps:cNvPr id="17" name="Text Box 17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4C2415D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F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22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41942CAE" w14:textId="77777777" w:rsidR="00140F28" w:rsidRDefault="00140F28" w:rsidP="00140F28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T:37.2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BP:180/100   </w:t>
                                    </w:r>
                                    <w:r w:rsidRPr="00337FB2">
                                      <w:rPr>
                                        <w:sz w:val="14"/>
                                      </w:rPr>
                                      <w:t xml:space="preserve">HR:120 </w:t>
                                    </w:r>
                                  </w:p>
                                  <w:p w14:paraId="6C82DC76" w14:textId="77777777" w:rsidR="00140F28" w:rsidRDefault="00140F28" w:rsidP="00140F28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RR:18</w:t>
                                    </w:r>
                                  </w:p>
                                  <w:p w14:paraId="73507F1E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>Gen: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Tall. slim man; distres</w:t>
                                    </w:r>
                                    <w:r>
                                      <w:rPr>
                                        <w:rFonts w:cs="Times New Roman"/>
                                        <w:sz w:val="14"/>
                                      </w:rPr>
                                      <w:t>s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ed CV:RRR; NI S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 xml:space="preserve">1,S2;Gr2/6 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decrescendo diastolic murmur, LLSB</w:t>
                                    </w:r>
                                  </w:p>
                                  <w:p w14:paraId="7229A399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42760E9B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461B2B0C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adial pulses R&gt;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4D148FB" id="Group 16" o:spid="_x0000_s1038" style="position:absolute;margin-left:101.85pt;margin-top:3.85pt;width:115pt;height:85.5pt;z-index:251672576;mso-width-relative:margin;mso-height-relative:margin" coordsize="14281,10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">
                      <v:shape id="Text Box 17" o:spid="_x0000_s1039" type="#_x0000_t202" style="position:absolute;width:2184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6C+8QA&#10;AADbAAAADwAAAGRycy9kb3ducmV2LnhtbERPTWvCQBC9F/wPywje6qaCNaSuEgKhRdqDqZfeptkx&#10;Cc3Optmtif56tyB4m8f7nPV2NK04Ue8aywqe5hEI4tLqhisFh8/8MQbhPLLG1jIpOJOD7WbysMZE&#10;24H3dCp8JUIIuwQV1N53iZSurMmgm9uOOHBH2xv0AfaV1D0OIdy0chFFz9Jgw6Ghxo6ymsqf4s8o&#10;2GX5B+6/Fya+tNnr+zHtfg9fS6Vm0zF9AeFp9Hfxzf2mw/wV/P8SDpCbK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+gvvEAAAA2wAAAA8AAAAAAAAAAAAAAAAAmAIAAGRycy9k&#10;b3ducmV2LnhtbFBLBQYAAAAABAAEAPUAAACJAwAAAAA=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F</w:t>
                              </w:r>
                            </w:p>
                          </w:txbxContent>
                        </v:textbox>
                      </v:shape>
                      <v:shape id="_x0000_s1040" type="#_x0000_t202" style="position:absolute;left:1968;top:635;width:12313;height:10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Yu6cQA&#10;AADbAAAADwAAAGRycy9kb3ducmV2LnhtbESPQW/CMAyF75P4D5GRuI2UHdDoCGigTeywAytI7Gg1&#10;pu1onCrJSvn38wFpN1vv+b3Py/XgWtVTiI1nA7NpBoq49LbhysDx8P74DComZIutZzJwowjr1ehh&#10;ibn1V/6ivkiVkhCOORqoU+pyrWNZk8M49R2xaGcfHCZZQ6VtwKuEu1Y/ZdlcO2xYGmrsaFtTeSl+&#10;nYFFForPTYP2+60P50W5P81/bjtjJuPh9QVUoiH9m+/XH1bwBVZ+kQH0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/WLunEAAAA2wAAAA8AAAAAAAAAAAAAAAAAmAIAAGRycy9k&#10;b3ducmV2LnhtbFBLBQYAAAAABAAEAPUAAACJAwAAAAA=&#10;" strokecolor="black [3213]" strokeweight="1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T</w:t>
                              </w:r>
                              <w:proofErr w:type="gramStart"/>
                              <w:r w:rsidRPr="00337FB2">
                                <w:rPr>
                                  <w:sz w:val="14"/>
                                </w:rPr>
                                <w:t>:37.2</w:t>
                              </w:r>
                              <w:proofErr w:type="gramEnd"/>
                              <w:r>
                                <w:rPr>
                                  <w:sz w:val="14"/>
                                </w:rPr>
                                <w:t xml:space="preserve">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</w:rPr>
                                <w:t xml:space="preserve"> BP:180/100   </w:t>
                              </w:r>
                              <w:r w:rsidRPr="00337FB2">
                                <w:rPr>
                                  <w:sz w:val="14"/>
                                </w:rPr>
                                <w:t xml:space="preserve">HR:120 </w:t>
                              </w:r>
                            </w:p>
                            <w:p w:rsidR="00140F28" w:rsidRDefault="00140F28" w:rsidP="00140F28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RR</w:t>
                              </w:r>
                              <w:proofErr w:type="gramStart"/>
                              <w:r w:rsidRPr="00337FB2">
                                <w:rPr>
                                  <w:sz w:val="14"/>
                                </w:rPr>
                                <w:t>:18</w:t>
                              </w:r>
                              <w:proofErr w:type="gramEnd"/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>Gen:</w:t>
                              </w:r>
                              <w:r>
                                <w:rPr>
                                  <w:sz w:val="14"/>
                                </w:rPr>
                                <w:t xml:space="preserve"> </w:t>
                              </w:r>
                              <w:r w:rsidRPr="00322E4F">
                                <w:rPr>
                                  <w:sz w:val="14"/>
                                </w:rPr>
                                <w:t xml:space="preserve">Tall. </w:t>
                              </w:r>
                              <w:proofErr w:type="gramStart"/>
                              <w:r w:rsidRPr="00322E4F">
                                <w:rPr>
                                  <w:sz w:val="14"/>
                                </w:rPr>
                                <w:t>slim</w:t>
                              </w:r>
                              <w:proofErr w:type="gramEnd"/>
                              <w:r w:rsidRPr="00322E4F">
                                <w:rPr>
                                  <w:sz w:val="14"/>
                                </w:rPr>
                                <w:t xml:space="preserve"> man; distres</w:t>
                              </w:r>
                              <w:r>
                                <w:rPr>
                                  <w:rFonts w:cs="Times New Roman"/>
                                  <w:sz w:val="14"/>
                                </w:rPr>
                                <w:t>s</w:t>
                              </w:r>
                              <w:r>
                                <w:rPr>
                                  <w:sz w:val="14"/>
                                </w:rPr>
                                <w:t>ed CV:RRR; NI S</w:t>
                              </w:r>
                              <w:r w:rsidRPr="00322E4F">
                                <w:rPr>
                                  <w:sz w:val="14"/>
                                </w:rPr>
                                <w:t xml:space="preserve">1,S2;Gr2/6 </w:t>
                              </w:r>
                              <w:r>
                                <w:rPr>
                                  <w:sz w:val="14"/>
                                </w:rPr>
                                <w:t>decrescendo diastolic murmur, LLSB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adial pulses R&gt;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6B887277" w14:textId="77777777" w:rsidR="00140F28" w:rsidRDefault="00140F28" w:rsidP="003C02E6"/>
        </w:tc>
        <w:tc>
          <w:tcPr>
            <w:tcW w:w="2250" w:type="dxa"/>
            <w:shd w:val="clear" w:color="auto" w:fill="D9D9D9" w:themeFill="background1" w:themeFillShade="D9"/>
          </w:tcPr>
          <w:p w14:paraId="6C9C3E15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57008D5" wp14:editId="460FBCE1">
                      <wp:simplePos x="0" y="0"/>
                      <wp:positionH relativeFrom="column">
                        <wp:posOffset>-161925</wp:posOffset>
                      </wp:positionH>
                      <wp:positionV relativeFrom="paragraph">
                        <wp:posOffset>-717453</wp:posOffset>
                      </wp:positionV>
                      <wp:extent cx="219017" cy="261381"/>
                      <wp:effectExtent l="12700" t="12700" r="10160" b="1841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17" cy="261381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 w14:paraId="4AEDA966" w14:textId="77777777" w:rsidR="00140F28" w:rsidRPr="00AA122C" w:rsidRDefault="00140F28" w:rsidP="00140F28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6EC1B64" id="Text Box 3" o:spid="_x0000_s1041" type="#_x0000_t202" style="position:absolute;margin-left:-12.75pt;margin-top:-56.5pt;width:17.25pt;height:20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" filled="f" strokeweight="1.5pt">
                      <v:textbox>
                        <w:txbxContent>
                          <w:p w:rsidR="00140F28" w:rsidRPr="00AA122C" w:rsidRDefault="00140F28" w:rsidP="00140F28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4CDD3FC" wp14:editId="474A58FE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38735</wp:posOffset>
                      </wp:positionV>
                      <wp:extent cx="223394" cy="260985"/>
                      <wp:effectExtent l="0" t="0" r="0" b="5715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23394" cy="260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1C11A27" w14:textId="77777777" w:rsidR="00140F28" w:rsidRPr="00AA122C" w:rsidRDefault="00140F28" w:rsidP="00140F28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22BB189" id="Text Box 19" o:spid="_x0000_s1042" type="#_x0000_t202" style="position:absolute;margin-left:100.4pt;margin-top:3.05pt;width:17.6pt;height:20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" filled="f" stroked="f" strokeweight=".5pt">
                      <v:textbox>
                        <w:txbxContent>
                          <w:p w:rsidR="00140F28" w:rsidRPr="00AA122C" w:rsidRDefault="00140F28" w:rsidP="00140F28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1069966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0A44D813" wp14:editId="0E22158A">
                      <wp:simplePos x="0" y="0"/>
                      <wp:positionH relativeFrom="column">
                        <wp:posOffset>1292225</wp:posOffset>
                      </wp:positionH>
                      <wp:positionV relativeFrom="paragraph">
                        <wp:posOffset>43815</wp:posOffset>
                      </wp:positionV>
                      <wp:extent cx="1460500" cy="1085850"/>
                      <wp:effectExtent l="12700" t="12700" r="12700" b="19050"/>
                      <wp:wrapNone/>
                      <wp:docPr id="20" name="Group 2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60500" cy="1085850"/>
                                <a:chOff x="0" y="0"/>
                                <a:chExt cx="1428115" cy="1085850"/>
                              </a:xfrm>
                            </wpg:grpSpPr>
                            <wps:wsp>
                              <wps:cNvPr id="32" name="Text Box 32"/>
                              <wps:cNvSpPr txBox="1"/>
                              <wps:spPr>
                                <a:xfrm>
                                  <a:off x="0" y="0"/>
                                  <a:ext cx="218440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097007D1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6850" y="63500"/>
                                  <a:ext cx="1231265" cy="10223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9B39431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37.0       BP:110/72       HR:90</w:t>
                                    </w:r>
                                  </w:p>
                                  <w:p w14:paraId="59490B5E" w14:textId="77777777" w:rsidR="00140F28" w:rsidRDefault="00140F28" w:rsidP="00140F28">
                                    <w:pPr>
                                      <w:jc w:val="center"/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R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:16</w:t>
                                    </w:r>
                                  </w:p>
                                  <w:p w14:paraId="624600BE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22E4F">
                                      <w:rPr>
                                        <w:sz w:val="14"/>
                                      </w:rPr>
                                      <w:t>Gen: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 xml:space="preserve"> distressed, diaphoretic CV:RRR; NL S</w:t>
                                    </w:r>
                                    <w:r w:rsidRPr="00322E4F">
                                      <w:rPr>
                                        <w:sz w:val="14"/>
                                      </w:rPr>
                                      <w:t>1,S2;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No +S4</w:t>
                                    </w:r>
                                  </w:p>
                                  <w:p w14:paraId="329772EF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Lungs: CTA, b/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I</w:t>
                                    </w:r>
                                  </w:p>
                                  <w:p w14:paraId="7721029A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337FB2">
                                      <w:rPr>
                                        <w:sz w:val="14"/>
                                      </w:rPr>
                                      <w:t>Ext: No edema;</w:t>
                                    </w:r>
                                  </w:p>
                                  <w:p w14:paraId="486DCE99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Radial pulses equ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22C2B3E" id="Group 20" o:spid="_x0000_s1043" style="position:absolute;margin-left:101.75pt;margin-top:3.45pt;width:115pt;height:85.5pt;z-index:251675648;mso-width-relative:margin;mso-height-relative:margin" coordsize="14281,10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">
                      <v:shape id="Text Box 32" o:spid="_x0000_s1044" type="#_x0000_t202" style="position:absolute;width:2184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T6W8MA&#10;AADbAAAADwAAAGRycy9kb3ducmV2LnhtbESPT4vCMBTE74LfITxhb5qqIFKNIoUuexDBP4jHR/Ns&#10;i81LbbLa+unNwoLHYWZ+wyzXranEgxpXWlYwHkUgiDOrS84VnI7pcA7CeWSNlWVS0JGD9arfW2Ks&#10;7ZP39Dj4XAQIuxgVFN7XsZQuK8igG9maOHhX2xj0QTa51A0+A9xUchJFM2mw5LBQYE1JQdnt8GsU&#10;vObmUm3v7vvcpanZbV9lMu0Spb4G7WYBwlPrP+H/9o9WMJ3A35fwA+Tq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T6W8MAAADbAAAADwAAAAAAAAAAAAAAAACYAgAAZHJzL2Rv&#10;d25yZXYueG1sUEsFBgAAAAAEAAQA9QAAAIgDAAAAAA==&#10;" filled="f" strokecolor="black [3213]" strokeweight="2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H</w:t>
                              </w:r>
                            </w:p>
                          </w:txbxContent>
                        </v:textbox>
                      </v:shape>
                      <v:shape id="_x0000_s1045" type="#_x0000_t202" style="position:absolute;left:1968;top:635;width:12313;height:102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vNOMQA&#10;AADbAAAADwAAAGRycy9kb3ducmV2LnhtbESPQWvCQBSE70L/w/KE3urGCm2IbkJJq3iterC31+wz&#10;Cd19G7KrSfvru4LgcZiZb5hVMVojLtT71rGC+SwBQVw53XKt4LBfP6UgfEDWaByTgl/yUOQPkxVm&#10;2g38SZddqEWEsM9QQRNCl0npq4Ys+pnriKN3cr3FEGVfS93jEOHWyOckeZEWW44LDXZUNlT97M5W&#10;gUurdxfKzfYDX7+P5def2QyDUepxOr4tQQQawz18a2+1gsUCrl/iD5D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rzTjEAAAA2wAAAA8AAAAAAAAAAAAAAAAAmAIAAGRycy9k&#10;b3ducmV2LnhtbFBLBQYAAAAABAAEAPUAAACJAwAAAAA=&#10;" strokecolor="black [3213]" strokeweight="2.25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37.0       BP</w:t>
                              </w:r>
                              <w:proofErr w:type="gramStart"/>
                              <w:r>
                                <w:rPr>
                                  <w:sz w:val="14"/>
                                </w:rPr>
                                <w:t>:110</w:t>
                              </w:r>
                              <w:proofErr w:type="gramEnd"/>
                              <w:r>
                                <w:rPr>
                                  <w:sz w:val="14"/>
                                </w:rPr>
                                <w:t>/72       HR:90</w:t>
                              </w:r>
                            </w:p>
                            <w:p w:rsidR="00140F28" w:rsidRDefault="00140F28" w:rsidP="00140F28">
                              <w:pPr>
                                <w:jc w:val="center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R</w:t>
                              </w:r>
                              <w:proofErr w:type="gramStart"/>
                              <w:r w:rsidRPr="00322E4F">
                                <w:rPr>
                                  <w:sz w:val="14"/>
                                </w:rPr>
                                <w:t>:16</w:t>
                              </w:r>
                              <w:proofErr w:type="gramEnd"/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22E4F">
                                <w:rPr>
                                  <w:sz w:val="14"/>
                                </w:rPr>
                                <w:t>Gen:</w:t>
                              </w:r>
                              <w:r>
                                <w:rPr>
                                  <w:sz w:val="14"/>
                                </w:rPr>
                                <w:t xml:space="preserve"> distressed, diaphoretic CV</w:t>
                              </w:r>
                              <w:proofErr w:type="gramStart"/>
                              <w:r>
                                <w:rPr>
                                  <w:sz w:val="14"/>
                                </w:rPr>
                                <w:t>:RRR</w:t>
                              </w:r>
                              <w:proofErr w:type="gramEnd"/>
                              <w:r>
                                <w:rPr>
                                  <w:sz w:val="14"/>
                                </w:rPr>
                                <w:t>; NL S</w:t>
                              </w:r>
                              <w:r w:rsidRPr="00322E4F">
                                <w:rPr>
                                  <w:sz w:val="14"/>
                                </w:rPr>
                                <w:t>1,S2;</w:t>
                              </w:r>
                              <w:r>
                                <w:rPr>
                                  <w:sz w:val="14"/>
                                </w:rPr>
                                <w:t>No +S4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Lungs: CTA, b/</w:t>
                              </w:r>
                              <w:r>
                                <w:rPr>
                                  <w:sz w:val="14"/>
                                </w:rPr>
                                <w:t>I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337FB2">
                                <w:rPr>
                                  <w:sz w:val="14"/>
                                </w:rPr>
                                <w:t>Ext: No edema;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Radial pulses equ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CA1114B" wp14:editId="5A2152FF">
                      <wp:simplePos x="0" y="0"/>
                      <wp:positionH relativeFrom="column">
                        <wp:posOffset>47625</wp:posOffset>
                      </wp:positionH>
                      <wp:positionV relativeFrom="paragraph">
                        <wp:posOffset>102235</wp:posOffset>
                      </wp:positionV>
                      <wp:extent cx="1258570" cy="1022350"/>
                      <wp:effectExtent l="0" t="0" r="17780" b="25400"/>
                      <wp:wrapNone/>
                      <wp:docPr id="3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8570" cy="1022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700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740D1EC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 xml:space="preserve">T:37.0       BP:138/72       HR:76 </w:t>
                                  </w:r>
                                </w:p>
                                <w:p w14:paraId="3CC23D73" w14:textId="77777777" w:rsidR="00140F28" w:rsidRDefault="00140F28" w:rsidP="00140F28">
                                  <w:pPr>
                                    <w:jc w:val="center"/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RR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>:16</w:t>
                                  </w:r>
                                </w:p>
                                <w:p w14:paraId="02BC4224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22E4F">
                                    <w:rPr>
                                      <w:sz w:val="14"/>
                                    </w:rPr>
                                    <w:t>Gen:</w:t>
                                  </w:r>
                                  <w:r>
                                    <w:rPr>
                                      <w:sz w:val="14"/>
                                    </w:rPr>
                                    <w:t xml:space="preserve"> Uncomfortable but NAD CV:RRR; NL S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>1,S2;</w:t>
                                  </w:r>
                                  <w:r>
                                    <w:rPr>
                                      <w:sz w:val="14"/>
                                    </w:rPr>
                                    <w:t>No S3/S4</w:t>
                                  </w:r>
                                  <w:r w:rsidRPr="00322E4F">
                                    <w:rPr>
                                      <w:sz w:val="14"/>
                                    </w:rPr>
                                    <w:t xml:space="preserve"> </w:t>
                                  </w:r>
                                </w:p>
                                <w:p w14:paraId="0B421EFF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37FB2">
                                    <w:rPr>
                                      <w:sz w:val="14"/>
                                    </w:rPr>
                                    <w:t>Lungs: CTA, b/</w:t>
                                  </w:r>
                                  <w:r>
                                    <w:rPr>
                                      <w:sz w:val="14"/>
                                    </w:rPr>
                                    <w:t>I</w:t>
                                  </w:r>
                                </w:p>
                                <w:p w14:paraId="02ABCDCC" w14:textId="77777777" w:rsidR="00140F28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 w:rsidRPr="00337FB2">
                                    <w:rPr>
                                      <w:sz w:val="14"/>
                                    </w:rPr>
                                    <w:t>Ext: No edema;</w:t>
                                  </w:r>
                                </w:p>
                                <w:p w14:paraId="1402B536" w14:textId="77777777" w:rsidR="00140F28" w:rsidRPr="00AA122C" w:rsidRDefault="00140F28" w:rsidP="00140F28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Radial pulses equal</w:t>
                                  </w:r>
                                </w:p>
                              </w:txbxContent>
                            </wps:txbx>
                            <wps:bodyPr rot="0" vert="horz" wrap="square" lIns="18288" tIns="18288" rIns="18288" bIns="18288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59F0246" id="_x0000_s1046" type="#_x0000_t202" style="position:absolute;margin-left:3.75pt;margin-top:8.05pt;width:99.1pt;height:80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" strokecolor="black [3213]" strokeweight="1pt">
                      <v:textbox inset="1.44pt,1.44pt,1.44pt,1.44pt">
                        <w:txbxContent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T</w:t>
                            </w:r>
                            <w:proofErr w:type="gramStart"/>
                            <w:r>
                              <w:rPr>
                                <w:sz w:val="14"/>
                              </w:rPr>
                              <w:t>:37.0</w:t>
                            </w:r>
                            <w:proofErr w:type="gramEnd"/>
                            <w:r>
                              <w:rPr>
                                <w:sz w:val="14"/>
                              </w:rPr>
                              <w:t xml:space="preserve">       BP:138/72       HR:76 </w:t>
                            </w:r>
                          </w:p>
                          <w:p w:rsidR="00140F28" w:rsidRDefault="00140F28" w:rsidP="00140F28">
                            <w:pPr>
                              <w:jc w:val="center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RR</w:t>
                            </w:r>
                            <w:proofErr w:type="gramStart"/>
                            <w:r w:rsidRPr="00322E4F">
                              <w:rPr>
                                <w:sz w:val="14"/>
                              </w:rPr>
                              <w:t>:16</w:t>
                            </w:r>
                            <w:proofErr w:type="gramEnd"/>
                          </w:p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 w:rsidRPr="00322E4F">
                              <w:rPr>
                                <w:sz w:val="14"/>
                              </w:rPr>
                              <w:t>Gen:</w:t>
                            </w:r>
                            <w:r>
                              <w:rPr>
                                <w:sz w:val="14"/>
                              </w:rPr>
                              <w:t xml:space="preserve"> Uncomfortable but NAD CV</w:t>
                            </w:r>
                            <w:proofErr w:type="gramStart"/>
                            <w:r>
                              <w:rPr>
                                <w:sz w:val="14"/>
                              </w:rPr>
                              <w:t>:RRR</w:t>
                            </w:r>
                            <w:proofErr w:type="gramEnd"/>
                            <w:r>
                              <w:rPr>
                                <w:sz w:val="14"/>
                              </w:rPr>
                              <w:t>; NL S</w:t>
                            </w:r>
                            <w:r w:rsidRPr="00322E4F">
                              <w:rPr>
                                <w:sz w:val="14"/>
                              </w:rPr>
                              <w:t>1,S2;</w:t>
                            </w:r>
                            <w:r>
                              <w:rPr>
                                <w:sz w:val="14"/>
                              </w:rPr>
                              <w:t>No S3/S4</w:t>
                            </w:r>
                            <w:r w:rsidRPr="00322E4F">
                              <w:rPr>
                                <w:sz w:val="14"/>
                              </w:rPr>
                              <w:t xml:space="preserve"> </w:t>
                            </w:r>
                          </w:p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 w:rsidRPr="00337FB2">
                              <w:rPr>
                                <w:sz w:val="14"/>
                              </w:rPr>
                              <w:t>Lungs: CTA, b/</w:t>
                            </w:r>
                            <w:r>
                              <w:rPr>
                                <w:sz w:val="14"/>
                              </w:rPr>
                              <w:t>I</w:t>
                            </w:r>
                          </w:p>
                          <w:p w:rsidR="00140F28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 w:rsidRPr="00337FB2">
                              <w:rPr>
                                <w:sz w:val="14"/>
                              </w:rPr>
                              <w:t>Ext: No edema;</w:t>
                            </w:r>
                          </w:p>
                          <w:p w:rsidR="00140F28" w:rsidRPr="00AA122C" w:rsidRDefault="00140F28" w:rsidP="00140F28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Radial pulses equa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3537BBF1" w14:textId="77777777" w:rsidR="00140F28" w:rsidRDefault="00140F28" w:rsidP="003C02E6"/>
        </w:tc>
      </w:tr>
      <w:tr w:rsidR="00140F28" w14:paraId="5E10681D" w14:textId="77777777" w:rsidTr="003C02E6">
        <w:trPr>
          <w:cantSplit/>
          <w:trHeight w:val="1601"/>
        </w:trPr>
        <w:tc>
          <w:tcPr>
            <w:tcW w:w="506" w:type="dxa"/>
            <w:textDirection w:val="btLr"/>
          </w:tcPr>
          <w:p w14:paraId="310D56C6" w14:textId="77777777" w:rsidR="00140F28" w:rsidRPr="00AA122C" w:rsidRDefault="00140F28" w:rsidP="003C02E6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4B79D7EE" wp14:editId="1C5D9064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-966470</wp:posOffset>
                      </wp:positionV>
                      <wp:extent cx="1449686" cy="806450"/>
                      <wp:effectExtent l="0" t="0" r="17780" b="12700"/>
                      <wp:wrapNone/>
                      <wp:docPr id="35" name="Group 3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686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36" name="Text Box 36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C708412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I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24BE447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BC: 15,000</w:t>
                                    </w:r>
                                  </w:p>
                                  <w:p w14:paraId="448158E6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313C58FB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Sinus tachycardia; diffuse concave ST segment elevation and PR segment depression </w:t>
                                    </w:r>
                                  </w:p>
                                  <w:p w14:paraId="732E5E76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FEEF961" id="Group 35" o:spid="_x0000_s1047" style="position:absolute;left:0;text-align:left;margin-left:14.15pt;margin-top:-76.1pt;width:114.15pt;height:63.5pt;z-index:251676672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">
                      <v:shape id="Text Box 36" o:spid="_x0000_s1048" type="#_x0000_t202" style="position:absolute;width:2228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d7AMUA&#10;AADbAAAADwAAAGRycy9kb3ducmV2LnhtbESPQWvCQBSE7wX/w/IEb3VjRJHUVSQgFWkPWi/entln&#10;Err7Nma3MfXXdwuFHoeZ+YZZrntrREetrx0rmIwTEMSF0zWXCk4f2+cFCB+QNRrHpOCbPKxXg6cl&#10;Ztrd+UDdMZQiQthnqKAKocmk9EVFFv3YNcTRu7rWYoiyLaVu8R7h1sg0SebSYs1xocKG8oqKz+OX&#10;VbDPt+94uKR28TD569t109xO55lSo2G/eQERqA//4b/2TiuYzuH3S/wB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B3sAxQAAANsAAAAPAAAAAAAAAAAAAAAAAJgCAABkcnMv&#10;ZG93bnJldi54bWxQSwUGAAAAAAQABAD1AAAAig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I</w:t>
                              </w:r>
                            </w:p>
                          </w:txbxContent>
                        </v:textbox>
                      </v:shape>
                      <v:shape id="_x0000_s1049" type="#_x0000_t202" style="position:absolute;left:1905;top:571;width:12591;height:7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zm+8QA&#10;AADbAAAADwAAAGRycy9kb3ducmV2LnhtbESPQWvCQBSE7wX/w/IEb3VjBVujq1hR2oMHTQv1+Mg+&#10;k2j2bdhdY/z3bqHQ4zAz3zDzZWdq0ZLzlWUFo2ECgji3uuJCwffX9vkNhA/IGmvLpOBOHpaL3tMc&#10;U21vfKA2C4WIEPYpKihDaFIpfV6SQT+0DXH0TtYZDFG6QmqHtwg3tXxJkok0WHFcKLGhdUn5Jbsa&#10;BdPEZbv3CvVx07rTNN//TM73D6UG/W41AxGoC//hv/anVjB+hd8v8QfIx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85vvEAAAA2wAAAA8AAAAAAAAAAAAAAAAAmAIAAGRycy9k&#10;b3ducmV2LnhtbFBLBQYAAAAABAAEAPUAAACJAwAAAAA=&#10;" strokecolor="black [3213]" strokeweight="1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BC: 15,000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Sinus tachycardia; diffuse concave ST segment elevation and PR segment depression 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AA122C">
              <w:rPr>
                <w:b/>
                <w:sz w:val="20"/>
              </w:rPr>
              <w:t>DATA</w:t>
            </w:r>
          </w:p>
        </w:tc>
        <w:tc>
          <w:tcPr>
            <w:tcW w:w="2279" w:type="dxa"/>
          </w:tcPr>
          <w:p w14:paraId="67C6A605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4C791861" wp14:editId="5CA92916">
                      <wp:simplePos x="0" y="0"/>
                      <wp:positionH relativeFrom="column">
                        <wp:posOffset>1304290</wp:posOffset>
                      </wp:positionH>
                      <wp:positionV relativeFrom="paragraph">
                        <wp:posOffset>41275</wp:posOffset>
                      </wp:positionV>
                      <wp:extent cx="1449070" cy="806450"/>
                      <wp:effectExtent l="0" t="0" r="17780" b="12700"/>
                      <wp:wrapNone/>
                      <wp:docPr id="38" name="Group 3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39" name="Text Box 39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DF1BCD3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J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114D9F1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WBC: 9</w:t>
                                    </w:r>
                                    <w:r w:rsidRPr="00DC4FD8">
                                      <w:rPr>
                                        <w:sz w:val="14"/>
                                      </w:rPr>
                                      <w:t>,000</w:t>
                                    </w:r>
                                  </w:p>
                                  <w:p w14:paraId="17F9B371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6165B511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normal </w:t>
                                    </w:r>
                                  </w:p>
                                  <w:p w14:paraId="15E0294E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  <w:p w14:paraId="539D4224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7659FE6" id="Group 38" o:spid="_x0000_s1050" style="position:absolute;margin-left:102.7pt;margin-top:3.25pt;width:114.1pt;height:63.5pt;z-index:251677696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">
                      <v:shape id="Text Box 39" o:spid="_x0000_s1051" type="#_x0000_t202" style="position:absolute;width:2228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jvcsYA&#10;AADbAAAADwAAAGRycy9kb3ducmV2LnhtbESPQWvCQBSE74L/YXmF3nTTSMWmriKBYCl6SOqlt9fs&#10;MwnNvo3Zrab+elco9DjMzDfMcj2YVpypd41lBU/TCARxaXXDlYLDRzZZgHAeWWNrmRT8koP1ajxa&#10;YqLthXM6F74SAcIuQQW1910ipStrMuimtiMO3tH2Bn2QfSV1j5cAN62Mo2guDTYcFmrsKK2p/C5+&#10;jIL3NNtj/hWbxbVNt7vjpjsdPp+VenwYNq8gPA3+P/zXftMKZi9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pjvcsYAAADbAAAADwAAAAAAAAAAAAAAAACYAgAAZHJz&#10;L2Rvd25yZXYueG1sUEsFBgAAAAAEAAQA9QAAAIsDAAAAAA==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J</w:t>
                              </w:r>
                            </w:p>
                          </w:txbxContent>
                        </v:textbox>
                      </v:shape>
                      <v:shape id="_x0000_s1052" type="#_x0000_t202" style="position:absolute;left:1905;top:571;width:12591;height:7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MN8sEA&#10;AADbAAAADwAAAGRycy9kb3ducmV2LnhtbERPz2vCMBS+C/4P4QnebKqIzGoUlY3tsMNWBT0+mmdb&#10;bV5KktX63y+HwY4f3+/1tjeN6Mj52rKCaZKCIC6srrlUcDq+TV5A+ICssbFMCp7kYbsZDtaYafvg&#10;b+ryUIoYwj5DBVUIbSalLyoy6BPbEkfuap3BEKErpXb4iOGmkbM0XUiDNceGCls6VFTc8x+jYJm6&#10;/HNfo768du66LL7Oi9vzXanxqN+tQATqw7/4z/2hFczj+vgl/gC5+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ITDfLBAAAA2wAAAA8AAAAAAAAAAAAAAAAAmAIAAGRycy9kb3du&#10;cmV2LnhtbFBLBQYAAAAABAAEAPUAAACGAwAAAAA=&#10;" strokecolor="black [3213]" strokeweight="1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WBC: 9</w:t>
                              </w:r>
                              <w:r w:rsidRPr="00DC4FD8">
                                <w:rPr>
                                  <w:sz w:val="14"/>
                                </w:rPr>
                                <w:t>,000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normal 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</w:tcPr>
          <w:p w14:paraId="4ADC0195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8720" behindDoc="0" locked="0" layoutInCell="1" allowOverlap="1" wp14:anchorId="609A27C0" wp14:editId="14F3ED22">
                      <wp:simplePos x="0" y="0"/>
                      <wp:positionH relativeFrom="column">
                        <wp:posOffset>1251146</wp:posOffset>
                      </wp:positionH>
                      <wp:positionV relativeFrom="paragraph">
                        <wp:posOffset>52802</wp:posOffset>
                      </wp:positionV>
                      <wp:extent cx="1475447" cy="788866"/>
                      <wp:effectExtent l="12700" t="12700" r="10795" b="11430"/>
                      <wp:wrapNone/>
                      <wp:docPr id="41" name="Group 4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75447" cy="788866"/>
                                <a:chOff x="-26389" y="17584"/>
                                <a:chExt cx="1476075" cy="788866"/>
                              </a:xfrm>
                            </wpg:grpSpPr>
                            <wps:wsp>
                              <wps:cNvPr id="42" name="Text Box 42"/>
                              <wps:cNvSpPr txBox="1"/>
                              <wps:spPr>
                                <a:xfrm>
                                  <a:off x="-26389" y="17584"/>
                                  <a:ext cx="205292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22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27C977EB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01D90AB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</w:t>
                                    </w:r>
                                    <w:r>
                                      <w:rPr>
                                        <w:sz w:val="14"/>
                                      </w:rPr>
                                      <w:t>BC: 8</w:t>
                                    </w:r>
                                    <w:r w:rsidRPr="00DC4FD8">
                                      <w:rPr>
                                        <w:sz w:val="14"/>
                                      </w:rPr>
                                      <w:t>,000</w:t>
                                    </w:r>
                                  </w:p>
                                  <w:p w14:paraId="6943DB0B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Normal</w:t>
                                    </w:r>
                                  </w:p>
                                  <w:p w14:paraId="6B37168D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NSR, ST depression and T wave inversions V4-V6 </w:t>
                                    </w:r>
                                  </w:p>
                                  <w:p w14:paraId="3B690C18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elevated</w:t>
                                    </w:r>
                                  </w:p>
                                  <w:p w14:paraId="4801CBB6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B33CDAF" id="Group 41" o:spid="_x0000_s1053" style="position:absolute;margin-left:98.5pt;margin-top:4.15pt;width:116.2pt;height:62.1pt;z-index:251678720;mso-width-relative:margin;mso-height-relative:margin" coordorigin="-263,175" coordsize="14760,78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">
                      <v:shape id="Text Box 42" o:spid="_x0000_s1054" type="#_x0000_t202" style="position:absolute;left:-263;top:175;width:2052;height:26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vRPMEA&#10;AADbAAAADwAAAGRycy9kb3ducmV2LnhtbESPQYvCMBSE74L/ITxhb5oqIlqNshSKXjxYC3p8NM+2&#10;bPNSmqj1328EweMwM98wm11vGvGgztWWFUwnEQjiwuqaSwX5OR0vQTiPrLGxTApe5GC3HQ42GGv7&#10;5BM9Ml+KAGEXo4LK+zaW0hUVGXQT2xIH72Y7gz7IrpS6w2eAm0bOomghDdYcFipsKamo+MvuRoFu&#10;01d+TbLSRsfLCpPrdE+3VKmfUf+7BuGp99/wp33QCuYzeH8JP0Bu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4b0TzBAAAA2wAAAA8AAAAAAAAAAAAAAAAAmAIAAGRycy9kb3du&#10;cmV2LnhtbFBLBQYAAAAABAAEAPUAAACGAwAAAAA=&#10;" filled="f" strokecolor="black [3213]" strokeweight="1.7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K</w:t>
                              </w:r>
                            </w:p>
                          </w:txbxContent>
                        </v:textbox>
                      </v:shape>
                      <v:shape id="_x0000_s1055" type="#_x0000_t202" style="position:absolute;left:1905;top:571;width:12591;height:7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2+RcQA&#10;AADbAAAADwAAAGRycy9kb3ducmV2LnhtbESPQWvCQBSE74X+h+UVequb1qISs5GSWvFa9aC3Z/aZ&#10;hO6+DdmtSf31bkHwOMzMN0y2GKwRZ+p841jB6ygBQVw63XClYLf9epmB8AFZo3FMCv7IwyJ/fMgw&#10;1a7nbzpvQiUihH2KCuoQ2lRKX9Zk0Y9cSxy9k+sshii7SuoO+wi3Rr4lyURabDgu1NhSUVP5s/m1&#10;Ctys/HShWK2XOD3ui8PFrPreKPX8NHzMQQQawj18a6+1gvcx/H+JP0Dm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tvkXEAAAA2wAAAA8AAAAAAAAAAAAAAAAAmAIAAGRycy9k&#10;b3ducmV2LnhtbFBLBQYAAAAABAAEAPUAAACJAwAAAAA=&#10;" strokecolor="black [3213]" strokeweight="2.25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</w:t>
                              </w:r>
                              <w:r>
                                <w:rPr>
                                  <w:sz w:val="14"/>
                                </w:rPr>
                                <w:t>BC: 8</w:t>
                              </w:r>
                              <w:r w:rsidRPr="00DC4FD8">
                                <w:rPr>
                                  <w:sz w:val="14"/>
                                </w:rPr>
                                <w:t>,000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Normal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NSR, ST depression and T wave inversions V4-V6 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elevated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</w:tcPr>
          <w:p w14:paraId="75357CF4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6CDCF8E8" wp14:editId="7445C806">
                      <wp:simplePos x="0" y="0"/>
                      <wp:positionH relativeFrom="column">
                        <wp:posOffset>1292225</wp:posOffset>
                      </wp:positionH>
                      <wp:positionV relativeFrom="paragraph">
                        <wp:posOffset>22225</wp:posOffset>
                      </wp:positionV>
                      <wp:extent cx="1449070" cy="806450"/>
                      <wp:effectExtent l="0" t="0" r="17780" b="12700"/>
                      <wp:wrapNone/>
                      <wp:docPr id="44" name="Group 4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49070" cy="806450"/>
                                <a:chOff x="0" y="0"/>
                                <a:chExt cx="1449686" cy="806450"/>
                              </a:xfrm>
                            </wpg:grpSpPr>
                            <wps:wsp>
                              <wps:cNvPr id="45" name="Text Box 45"/>
                              <wps:cNvSpPr txBox="1"/>
                              <wps:spPr>
                                <a:xfrm>
                                  <a:off x="0" y="0"/>
                                  <a:ext cx="222885" cy="260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DFC964E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90500" y="57150"/>
                                  <a:ext cx="1259186" cy="7493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969826C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 w:rsidRPr="00DC4FD8">
                                      <w:rPr>
                                        <w:sz w:val="14"/>
                                      </w:rPr>
                                      <w:t>WBC: 15,000</w:t>
                                    </w:r>
                                  </w:p>
                                  <w:p w14:paraId="4FBD44F2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CXR: widened mediastinum</w:t>
                                    </w:r>
                                  </w:p>
                                  <w:p w14:paraId="2B0ADE58" w14:textId="77777777" w:rsidR="00140F28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 xml:space="preserve">ECG: sinus tachycardia, LVH </w:t>
                                    </w:r>
                                  </w:p>
                                  <w:p w14:paraId="5B00950F" w14:textId="77777777" w:rsidR="00140F28" w:rsidRPr="00AA122C" w:rsidRDefault="00140F28" w:rsidP="00140F28">
                                    <w:pPr>
                                      <w:rPr>
                                        <w:sz w:val="14"/>
                                      </w:rPr>
                                    </w:pPr>
                                    <w:r>
                                      <w:rPr>
                                        <w:sz w:val="14"/>
                                      </w:rPr>
                                      <w:t>Troponins: normal</w:t>
                                    </w:r>
                                  </w:p>
                                </w:txbxContent>
                              </wps:txbx>
                              <wps:bodyPr rot="0" vert="horz" wrap="square" lIns="18288" tIns="18288" rIns="18288" bIns="18288" anchor="t" anchorCtr="0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53EEC7D" id="Group 44" o:spid="_x0000_s1056" style="position:absolute;margin-left:101.75pt;margin-top:1.75pt;width:114.1pt;height:63.5pt;z-index:251679744" coordsize="14496,8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">
                      <v:shape id="Text Box 45" o:spid="_x0000_s1057" type="#_x0000_t202" style="position:absolute;width:2228;height:26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OWCsUA&#10;AADbAAAADwAAAGRycy9kb3ducmV2LnhtbESPQWvCQBSE74X+h+UJvdWN0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05YKxQAAANsAAAAPAAAAAAAAAAAAAAAAAJgCAABkcnMv&#10;ZG93bnJldi54bWxQSwUGAAAAAAQABAD1AAAAig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L</w:t>
                              </w:r>
                            </w:p>
                          </w:txbxContent>
                        </v:textbox>
                      </v:shape>
                      <v:shape id="_x0000_s1058" type="#_x0000_t202" style="position:absolute;left:1905;top:571;width:12591;height:74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YwHcUA&#10;AADbAAAADwAAAGRycy9kb3ducmV2LnhtbESPQWvCQBSE74L/YXlCb2bTUoKmrlKlRQ891Fhoj4/s&#10;M4lm34bdbYz/vlsQPA4z8w2zWA2mFT0531hW8JikIIhLqxuuFHwd3qczED4ga2wtk4IreVgtx6MF&#10;5tpeeE99ESoRIexzVFCH0OVS+rImgz6xHXH0jtYZDFG6SmqHlwg3rXxK00wabDgu1NjRpqbyXPwa&#10;BfPUFR/rBvXPW++O8/LzOztdt0o9TIbXFxCBhnAP39o7reA5g/8v8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tjAdxQAAANsAAAAPAAAAAAAAAAAAAAAAAJgCAABkcnMv&#10;ZG93bnJldi54bWxQSwUGAAAAAAQABAD1AAAAigMAAAAA&#10;" strokecolor="black [3213]" strokeweight="1pt">
                        <v:textbox inset="1.44pt,1.44pt,1.44pt,1.44pt">
                          <w:txbxContent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 w:rsidRPr="00DC4FD8">
                                <w:rPr>
                                  <w:sz w:val="14"/>
                                </w:rPr>
                                <w:t>WBC: 15,000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CXR: widened mediastinum</w:t>
                              </w:r>
                            </w:p>
                            <w:p w:rsidR="00140F28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 xml:space="preserve">ECG: sinus tachycardia, LVH </w:t>
                              </w:r>
                            </w:p>
                            <w:p w:rsidR="00140F28" w:rsidRPr="00AA122C" w:rsidRDefault="00140F28" w:rsidP="00140F28">
                              <w:pPr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Troponins: normal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340" w:type="dxa"/>
          </w:tcPr>
          <w:p w14:paraId="200795F4" w14:textId="77777777" w:rsidR="00140F28" w:rsidRDefault="00140F28" w:rsidP="003C02E6"/>
        </w:tc>
      </w:tr>
      <w:tr w:rsidR="00140F28" w14:paraId="37EFBFCB" w14:textId="77777777" w:rsidTr="003C02E6">
        <w:trPr>
          <w:cantSplit/>
          <w:trHeight w:val="1385"/>
        </w:trPr>
        <w:tc>
          <w:tcPr>
            <w:tcW w:w="506" w:type="dxa"/>
            <w:shd w:val="clear" w:color="auto" w:fill="D9D9D9" w:themeFill="background1" w:themeFillShade="D9"/>
            <w:textDirection w:val="btLr"/>
          </w:tcPr>
          <w:p w14:paraId="3676FC66" w14:textId="77777777" w:rsidR="00140F28" w:rsidRPr="00AA122C" w:rsidRDefault="00140F28" w:rsidP="003C02E6">
            <w:pPr>
              <w:ind w:left="115" w:right="115"/>
              <w:jc w:val="center"/>
              <w:rPr>
                <w:b/>
                <w:sz w:val="20"/>
              </w:rPr>
            </w:pPr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417962D" wp14:editId="07E909E7">
                      <wp:simplePos x="0" y="0"/>
                      <wp:positionH relativeFrom="column">
                        <wp:posOffset>203200</wp:posOffset>
                      </wp:positionH>
                      <wp:positionV relativeFrom="paragraph">
                        <wp:posOffset>-685800</wp:posOffset>
                      </wp:positionV>
                      <wp:extent cx="219075" cy="261620"/>
                      <wp:effectExtent l="0" t="0" r="0" b="5080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9075" cy="2616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969BE6F" w14:textId="77777777" w:rsidR="00140F28" w:rsidRPr="00AA122C" w:rsidRDefault="00140F28" w:rsidP="00140F28">
                                  <w:pPr>
                                    <w:jc w:val="both"/>
                                    <w:rPr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b/>
                                      <w:sz w:val="16"/>
                                    </w:rPr>
                                    <w:t>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88541A2" id="Text Box 47" o:spid="_x0000_s1059" type="#_x0000_t202" style="position:absolute;left:0;text-align:left;margin-left:16pt;margin-top:-54pt;width:17.25pt;height:20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" filled="f" stroked="f" strokeweight=".5pt">
                      <v:textbox>
                        <w:txbxContent>
                          <w:p w:rsidR="00140F28" w:rsidRPr="00AA122C" w:rsidRDefault="00140F28" w:rsidP="00140F28">
                            <w:pPr>
                              <w:jc w:val="both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A122C">
              <w:rPr>
                <w:b/>
                <w:sz w:val="20"/>
              </w:rPr>
              <w:t>DIAGNOSIS</w:t>
            </w:r>
          </w:p>
        </w:tc>
        <w:tc>
          <w:tcPr>
            <w:tcW w:w="2279" w:type="dxa"/>
            <w:shd w:val="clear" w:color="auto" w:fill="D9D9D9" w:themeFill="background1" w:themeFillShade="D9"/>
          </w:tcPr>
          <w:p w14:paraId="0DBDA30F" w14:textId="77777777" w:rsidR="00140F28" w:rsidRDefault="00140F28" w:rsidP="003C02E6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68480" behindDoc="0" locked="0" layoutInCell="1" allowOverlap="1" wp14:anchorId="122D9652" wp14:editId="79EC927D">
                      <wp:simplePos x="0" y="0"/>
                      <wp:positionH relativeFrom="column">
                        <wp:posOffset>1356995</wp:posOffset>
                      </wp:positionH>
                      <wp:positionV relativeFrom="paragraph">
                        <wp:posOffset>192405</wp:posOffset>
                      </wp:positionV>
                      <wp:extent cx="1282700" cy="295275"/>
                      <wp:effectExtent l="0" t="0" r="12700" b="28575"/>
                      <wp:wrapNone/>
                      <wp:docPr id="48" name="Group 4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49" name="Text Box 4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DB3C8F7" w14:textId="77777777" w:rsidR="00140F28" w:rsidRPr="0039651A" w:rsidRDefault="00140F28" w:rsidP="00140F28">
                                    <w:pPr>
                                      <w:rPr>
                                        <w:i/>
                                        <w:sz w:val="18"/>
                                      </w:rPr>
                                    </w:pPr>
                                    <w:r w:rsidRPr="0039651A">
                                      <w:rPr>
                                        <w:i/>
                                        <w:sz w:val="18"/>
                                      </w:rPr>
                                      <w:t>Write in Diagno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50" name="Text Box 50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44576C52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CB5ED51" id="Group 48" o:spid="_x0000_s1060" style="position:absolute;margin-left:106.85pt;margin-top:15.15pt;width:101pt;height:23.25pt;z-index:251668480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">
                      <v:shape id="Text Box 49" o:spid="_x0000_s1061" type="#_x0000_t202" style="position:absolute;left:2032;top:444;width:10795;height:2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/a3McIA&#10;AADbAAAADwAAAGRycy9kb3ducmV2LnhtbESPQWvCQBSE74X+h+UVvNVNRKRNXaWNRDwJte39kX1N&#10;Qnbfht1V4793BcHjMDPfMMv1aI04kQ+dYwX5NANBXDvdcaPg96d6fQMRIrJG45gUXCjAevX8tMRC&#10;uzN/0+kQG5EgHApU0MY4FFKGuiWLYeoG4uT9O28xJukbqT2eE9waOcuyhbTYcVpocaCypbo/HK2C&#10;P6Nl338tdOODKzf7bbW1eaXU5GX8/AARaYyP8L290wrm73D7kn6AXF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9rcxwgAAANsAAAAPAAAAAAAAAAAAAAAAAJgCAABkcnMvZG93&#10;bnJldi54bWxQSwUGAAAAAAQABAD1AAAAhwMAAAAA&#10;" strokeweight="2.25pt">
                        <v:textbox style="mso-fit-shape-to-text:t">
                          <w:txbxContent>
                            <w:p w:rsidR="00140F28" w:rsidRPr="0039651A" w:rsidRDefault="00140F28" w:rsidP="00140F28">
                              <w:pPr>
                                <w:rPr>
                                  <w:i/>
                                  <w:sz w:val="18"/>
                                </w:rPr>
                              </w:pPr>
                              <w:r w:rsidRPr="0039651A">
                                <w:rPr>
                                  <w:i/>
                                  <w:sz w:val="18"/>
                                </w:rPr>
                                <w:t>Write in Diagnosis</w:t>
                              </w:r>
                            </w:p>
                          </w:txbxContent>
                        </v:textbox>
                      </v:shape>
                      <v:shape id="Text Box 50" o:spid="_x0000_s1062" type="#_x0000_t202" style="position:absolute;width:219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2jT8IA&#10;AADbAAAADwAAAGRycy9kb3ducmV2LnhtbERPTWvCQBC9F/wPywje6saARaKrSCBYxB5ivfQ2Zsck&#10;mJ2N2a2J/fXdg+Dx8b5Xm8E04k6dqy0rmE0jEMSF1TWXCk7f2fsChPPIGhvLpOBBDjbr0dsKE217&#10;zul+9KUIIewSVFB53yZSuqIig25qW+LAXWxn0AfYlVJ32Idw08g4ij6kwZpDQ4UtpRUV1+OvUbBP&#10;sy/Mz7FZ/DXp7nDZtrfTz1ypyXjYLkF4GvxL/HR/agXzsD58CT9Arv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faNPwgAAANsAAAAPAAAAAAAAAAAAAAAAAJgCAABkcnMvZG93&#10;bnJldi54bWxQSwUGAAAAAAQABAD1AAAAhw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N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>
              <w:rPr>
                <w:noProof/>
                <w:lang w:val="nl-NL" w:eastAsia="nl-NL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03BCC94A" wp14:editId="7C82C35E">
                      <wp:simplePos x="0" y="0"/>
                      <wp:positionH relativeFrom="column">
                        <wp:posOffset>112395</wp:posOffset>
                      </wp:positionH>
                      <wp:positionV relativeFrom="paragraph">
                        <wp:posOffset>224155</wp:posOffset>
                      </wp:positionV>
                      <wp:extent cx="1079500" cy="1404620"/>
                      <wp:effectExtent l="19050" t="19050" r="25400" b="15875"/>
                      <wp:wrapNone/>
                      <wp:docPr id="51" name="Text Box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950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285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3A87C8" w14:textId="77777777" w:rsidR="00140F28" w:rsidRPr="0039651A" w:rsidRDefault="00140F28" w:rsidP="00140F28">
                                  <w:pPr>
                                    <w:rPr>
                                      <w:i/>
                                      <w:sz w:val="18"/>
                                    </w:rPr>
                                  </w:pPr>
                                  <w:r w:rsidRPr="0039651A">
                                    <w:rPr>
                                      <w:i/>
                                      <w:sz w:val="18"/>
                                    </w:rPr>
                                    <w:t>Write in Diagnosi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94D6E2" id="Text Box 51" o:spid="_x0000_s1063" type="#_x0000_t202" style="position:absolute;margin-left:8.85pt;margin-top:17.65pt;width:8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" strokeweight="2.25pt">
                      <v:textbox style="mso-fit-shape-to-text:t">
                        <w:txbxContent>
                          <w:p w:rsidR="00140F28" w:rsidRPr="0039651A" w:rsidRDefault="00140F28" w:rsidP="00140F28">
                            <w:pPr>
                              <w:rPr>
                                <w:i/>
                                <w:sz w:val="18"/>
                              </w:rPr>
                            </w:pPr>
                            <w:r w:rsidRPr="0039651A">
                              <w:rPr>
                                <w:i/>
                                <w:sz w:val="18"/>
                              </w:rPr>
                              <w:t>Write in Diagno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3F252D4C" w14:textId="77777777" w:rsidR="00140F28" w:rsidRDefault="00140F28" w:rsidP="003C02E6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3F8DE2C9" wp14:editId="414219C1">
                      <wp:simplePos x="0" y="0"/>
                      <wp:positionH relativeFrom="column">
                        <wp:posOffset>1349375</wp:posOffset>
                      </wp:positionH>
                      <wp:positionV relativeFrom="paragraph">
                        <wp:posOffset>187325</wp:posOffset>
                      </wp:positionV>
                      <wp:extent cx="1282700" cy="295275"/>
                      <wp:effectExtent l="0" t="0" r="12700" b="28575"/>
                      <wp:wrapNone/>
                      <wp:docPr id="52" name="Group 5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53" name="Text Box 5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819C4A0" w14:textId="77777777" w:rsidR="00140F28" w:rsidRPr="00F53DB9" w:rsidRDefault="00140F28" w:rsidP="00140F28">
                                    <w:pPr>
                                      <w:rPr>
                                        <w:b/>
                                        <w:sz w:val="18"/>
                                      </w:rPr>
                                    </w:pPr>
                                    <w:r w:rsidRPr="00F53DB9">
                                      <w:rPr>
                                        <w:b/>
                                        <w:sz w:val="18"/>
                                      </w:rPr>
                                      <w:t>NSTEMI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54" name="Text Box 54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744806C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79647A7" id="Group 52" o:spid="_x0000_s1064" style="position:absolute;margin-left:106.25pt;margin-top:14.75pt;width:101pt;height:23.25pt;z-index:251669504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">
                      <v:shape id="Text Box 53" o:spid="_x0000_s1065" type="#_x0000_t202" style="position:absolute;left:2032;top:444;width:10795;height:2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8cWBsIA&#10;AADbAAAADwAAAGRycy9kb3ducmV2LnhtbESPQWvCQBSE74X+h+UVvNVNFKWkrtJGIp6E2vb+yL4m&#10;Ibtvw+6q8d+7gtDjMDPfMKvNaI04kw+dYwX5NANBXDvdcaPg57t6fQMRIrJG45gUXCnAZv38tMJC&#10;uwt/0fkYG5EgHApU0MY4FFKGuiWLYeoG4uT9OW8xJukbqT1eEtwaOcuypbTYcVpocaCypbo/nqyC&#10;X6Nl338udeODK7eHXbWzeaXU5GX8eAcRaYz/4Ud7rxUs5nD/kn6AX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xxYGwgAAANsAAAAPAAAAAAAAAAAAAAAAAJgCAABkcnMvZG93&#10;bnJldi54bWxQSwUGAAAAAAQABAD1AAAAhwMAAAAA&#10;" strokeweight="2.25pt">
                        <v:textbox style="mso-fit-shape-to-text:t">
                          <w:txbxContent>
                            <w:p w:rsidR="00140F28" w:rsidRPr="00F53DB9" w:rsidRDefault="00140F28" w:rsidP="00140F28">
                              <w:pPr>
                                <w:rPr>
                                  <w:b/>
                                  <w:sz w:val="18"/>
                                </w:rPr>
                              </w:pPr>
                              <w:r w:rsidRPr="00F53DB9">
                                <w:rPr>
                                  <w:b/>
                                  <w:sz w:val="18"/>
                                </w:rPr>
                                <w:t>NSTEMI</w:t>
                              </w:r>
                            </w:p>
                          </w:txbxContent>
                        </v:textbox>
                      </v:shape>
                      <v:shape id="Text Box 54" o:spid="_x0000_s1066" type="#_x0000_t202" style="position:absolute;width:219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alTMUA&#10;AADbAAAADwAAAGRycy9kb3ducmV2LnhtbESPQWvCQBSE74X+h+UJvdWN0ohEVwkBaSn2oPXi7Zl9&#10;JsHs2zS7TaK/3i0IPQ4z8w2zXA+mFh21rrKsYDKOQBDnVldcKDh8b17nIJxH1lhbJgVXcrBePT8t&#10;MdG25x11e1+IAGGXoILS+yaR0uUlGXRj2xAH72xbgz7ItpC6xT7ATS2nUTSTBisOCyU2lJWUX/a/&#10;RsFntvnC3Wlq5rc6e9+e0+bncIyVehkN6QKEp8H/hx/tD60gfoO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RqVMxQAAANsAAAAPAAAAAAAAAAAAAAAAAJgCAABkcnMv&#10;ZG93bnJldi54bWxQSwUGAAAAAAQABAD1AAAAig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O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04794F4" w14:textId="77777777" w:rsidR="00140F28" w:rsidRDefault="00140F28" w:rsidP="003C02E6">
            <w:r>
              <w:rPr>
                <w:b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FE2C7B3" wp14:editId="5A13D58C">
                      <wp:simplePos x="0" y="0"/>
                      <wp:positionH relativeFrom="column">
                        <wp:posOffset>490220</wp:posOffset>
                      </wp:positionH>
                      <wp:positionV relativeFrom="paragraph">
                        <wp:posOffset>-126170</wp:posOffset>
                      </wp:positionV>
                      <wp:extent cx="316523" cy="342900"/>
                      <wp:effectExtent l="12700" t="0" r="26670" b="25400"/>
                      <wp:wrapNone/>
                      <wp:docPr id="58" name="Down Arrow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6523" cy="342900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50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63C2998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58" o:spid="_x0000_s1026" type="#_x0000_t67" style="position:absolute;margin-left:38.6pt;margin-top:-9.95pt;width:24.9pt;height:27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" adj="11631" fillcolor="black [3200]" strokecolor="black [1600]" strokeweight="1pt"/>
                  </w:pict>
                </mc:Fallback>
              </mc:AlternateConten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252A0E0A" w14:textId="77777777" w:rsidR="00140F28" w:rsidRDefault="00140F28" w:rsidP="003C02E6"/>
          <w:p w14:paraId="59694E5A" w14:textId="77777777" w:rsidR="00140F28" w:rsidRDefault="00140F28" w:rsidP="003C02E6"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114300" distR="114300" simplePos="0" relativeHeight="251670528" behindDoc="0" locked="0" layoutInCell="1" allowOverlap="1" wp14:anchorId="45F44C8D" wp14:editId="48299E4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282700" cy="295275"/>
                      <wp:effectExtent l="0" t="0" r="12700" b="28575"/>
                      <wp:wrapNone/>
                      <wp:docPr id="55" name="Group 5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82700" cy="295275"/>
                                <a:chOff x="0" y="0"/>
                                <a:chExt cx="1282700" cy="295275"/>
                              </a:xfrm>
                            </wpg:grpSpPr>
                            <wps:wsp>
                              <wps:cNvPr id="56" name="Text Box 5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3200" y="44450"/>
                                  <a:ext cx="1079500" cy="250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285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669470F" w14:textId="77777777" w:rsidR="00140F28" w:rsidRPr="0039651A" w:rsidRDefault="00140F28" w:rsidP="00140F28">
                                    <w:pPr>
                                      <w:rPr>
                                        <w:i/>
                                        <w:sz w:val="18"/>
                                      </w:rPr>
                                    </w:pPr>
                                    <w:r w:rsidRPr="0039651A">
                                      <w:rPr>
                                        <w:i/>
                                        <w:sz w:val="18"/>
                                      </w:rPr>
                                      <w:t>Write in Diagnosi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57" name="Text Box 57"/>
                              <wps:cNvSpPr txBox="1"/>
                              <wps:spPr>
                                <a:xfrm>
                                  <a:off x="0" y="0"/>
                                  <a:ext cx="219075" cy="261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30859FC" w14:textId="77777777" w:rsidR="00140F28" w:rsidRPr="00AA122C" w:rsidRDefault="00140F28" w:rsidP="00140F28">
                                    <w:pPr>
                                      <w:jc w:val="both"/>
                                      <w:rPr>
                                        <w:b/>
                                        <w:sz w:val="16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16"/>
                                      </w:rPr>
                                      <w:t>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DDF7470" id="Group 55" o:spid="_x0000_s1067" style="position:absolute;margin-left:-.25pt;margin-top:.25pt;width:101pt;height:23.25pt;z-index:251670528" coordsize="12827,29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">
                      <v:shape id="Text Box 56" o:spid="_x0000_s1068" type="#_x0000_t202" style="position:absolute;left:2032;top:444;width:10795;height:2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7C1nsIA&#10;AADbAAAADwAAAGRycy9kb3ducmV2LnhtbESPwWrDMBBE74H+g9hCb7GcQkxxLYckxaanQpP2vlhb&#10;29haGUmJ3b+vCoEch5l5wxS7xYziSs73lhVskhQEcWN1z62Cr3O1fgHhA7LG0TIp+CUPu/JhVWCu&#10;7cyfdD2FVkQI+xwVdCFMuZS+6cigT+xEHL0f6wyGKF0rtcM5ws0on9M0kwZ7jgsdTnTsqBlOF6Pg&#10;e9RyGA6Zbp23x7ePuqrNplLq6XHZv4IItIR7+NZ+1wq2Gfx/iT9Al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sLWewgAAANsAAAAPAAAAAAAAAAAAAAAAAJgCAABkcnMvZG93&#10;bnJldi54bWxQSwUGAAAAAAQABAD1AAAAhwMAAAAA&#10;" strokeweight="2.25pt">
                        <v:textbox style="mso-fit-shape-to-text:t">
                          <w:txbxContent>
                            <w:p w:rsidR="00140F28" w:rsidRPr="0039651A" w:rsidRDefault="00140F28" w:rsidP="00140F28">
                              <w:pPr>
                                <w:rPr>
                                  <w:i/>
                                  <w:sz w:val="18"/>
                                </w:rPr>
                              </w:pPr>
                              <w:r w:rsidRPr="0039651A">
                                <w:rPr>
                                  <w:i/>
                                  <w:sz w:val="18"/>
                                </w:rPr>
                                <w:t>Write in Diagnosis</w:t>
                              </w:r>
                            </w:p>
                          </w:txbxContent>
                        </v:textbox>
                      </v:shape>
                      <v:shape id="Text Box 57" o:spid="_x0000_s1069" type="#_x0000_t202" style="position:absolute;width:2190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Q7O8UA&#10;AADbAAAADwAAAGRycy9kb3ducmV2LnhtbESPT4vCMBTE74LfITxhb5oqqKUaRQrisujBP5e9vW2e&#10;bbF5qU3U7n76jSB4HGbmN8x82ZpK3KlxpWUFw0EEgjizuuRcwem47scgnEfWWFkmBb/kYLnoduaY&#10;aPvgPd0PPhcBwi5BBYX3dSKlywoy6Aa2Jg7e2TYGfZBNLnWDjwA3lRxF0UQaLDksFFhTWlB2OdyM&#10;gq90vcP9z8jEf1W62Z5X9fX0PVbqo9euZiA8tf4dfrU/tYLxF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lDs7xQAAANsAAAAPAAAAAAAAAAAAAAAAAJgCAABkcnMv&#10;ZG93bnJldi54bWxQSwUGAAAAAAQABAD1AAAAigMAAAAA&#10;" filled="f" stroked="f" strokeweight=".5pt">
                        <v:textbox>
                          <w:txbxContent>
                            <w:p w:rsidR="00140F28" w:rsidRPr="00AA122C" w:rsidRDefault="00140F28" w:rsidP="00140F28">
                              <w:pPr>
                                <w:jc w:val="both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sz w:val="16"/>
                                </w:rPr>
                                <w:t>P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</w:tbl>
    <w:p w14:paraId="4F4B7757" w14:textId="77777777" w:rsidR="00140F28" w:rsidRDefault="00140F28" w:rsidP="00140F28"/>
    <w:p w14:paraId="0E837F61" w14:textId="77777777" w:rsidR="00140F28" w:rsidRDefault="00140F28" w:rsidP="00CC5959">
      <w:pPr>
        <w:rPr>
          <w:color w:val="000000" w:themeColor="text1"/>
        </w:rPr>
      </w:pPr>
      <w:r>
        <w:rPr>
          <w:color w:val="000000" w:themeColor="text1"/>
        </w:rPr>
        <w:t>A learner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ay first </w:t>
      </w:r>
      <w:r w:rsidRPr="00664B4A">
        <w:rPr>
          <w:color w:val="000000" w:themeColor="text1"/>
        </w:rPr>
        <w:t>review</w:t>
      </w:r>
      <w:r>
        <w:rPr>
          <w:color w:val="000000" w:themeColor="text1"/>
        </w:rPr>
        <w:t>, process, compare and contrast the information contained in each of the history of present illness (HPI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nodes). </w:t>
      </w:r>
      <w:r w:rsidRPr="00664B4A">
        <w:rPr>
          <w:color w:val="000000" w:themeColor="text1"/>
        </w:rPr>
        <w:t>For example</w:t>
      </w:r>
      <w:r>
        <w:rPr>
          <w:color w:val="000000" w:themeColor="text1"/>
        </w:rPr>
        <w:t>, learner</w:t>
      </w:r>
      <w:r w:rsidRPr="00664B4A">
        <w:rPr>
          <w:color w:val="000000" w:themeColor="text1"/>
        </w:rPr>
        <w:t xml:space="preserve">s may </w:t>
      </w:r>
      <w:r>
        <w:rPr>
          <w:color w:val="000000" w:themeColor="text1"/>
        </w:rPr>
        <w:t xml:space="preserve">focus </w:t>
      </w:r>
      <w:r w:rsidRPr="00664B4A">
        <w:rPr>
          <w:color w:val="000000" w:themeColor="text1"/>
        </w:rPr>
        <w:t xml:space="preserve">first </w:t>
      </w:r>
      <w:r>
        <w:rPr>
          <w:color w:val="000000" w:themeColor="text1"/>
        </w:rPr>
        <w:t xml:space="preserve">on </w:t>
      </w:r>
      <w:r w:rsidRPr="00664B4A">
        <w:rPr>
          <w:color w:val="000000" w:themeColor="text1"/>
        </w:rPr>
        <w:t>the historical features of</w:t>
      </w:r>
      <w:r>
        <w:rPr>
          <w:color w:val="000000" w:themeColor="text1"/>
        </w:rPr>
        <w:t xml:space="preserve"> acute coronary syndrome (ACS/NSTEMI), node B</w:t>
      </w:r>
      <w:r w:rsidRPr="00664B4A">
        <w:rPr>
          <w:color w:val="000000" w:themeColor="text1"/>
        </w:rPr>
        <w:t>. Then they move</w:t>
      </w:r>
      <w:r>
        <w:rPr>
          <w:color w:val="000000" w:themeColor="text1"/>
        </w:rPr>
        <w:t xml:space="preserve"> vertically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>looking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for </w:t>
      </w:r>
      <w:r w:rsidRPr="00664B4A">
        <w:rPr>
          <w:color w:val="000000" w:themeColor="text1"/>
        </w:rPr>
        <w:t xml:space="preserve">the </w:t>
      </w:r>
      <w:r>
        <w:rPr>
          <w:color w:val="000000" w:themeColor="text1"/>
        </w:rPr>
        <w:t>physical exam (</w:t>
      </w:r>
      <w:r w:rsidRPr="00664B4A">
        <w:rPr>
          <w:color w:val="000000" w:themeColor="text1"/>
        </w:rPr>
        <w:t>PE</w:t>
      </w:r>
      <w:r>
        <w:rPr>
          <w:color w:val="000000" w:themeColor="text1"/>
        </w:rPr>
        <w:t>)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findings </w:t>
      </w:r>
      <w:r w:rsidRPr="00664B4A">
        <w:rPr>
          <w:color w:val="000000" w:themeColor="text1"/>
        </w:rPr>
        <w:t>that</w:t>
      </w:r>
      <w:r>
        <w:rPr>
          <w:color w:val="000000" w:themeColor="text1"/>
        </w:rPr>
        <w:t xml:space="preserve"> </w:t>
      </w:r>
      <w:r w:rsidRPr="00664B4A">
        <w:rPr>
          <w:color w:val="000000" w:themeColor="text1"/>
        </w:rPr>
        <w:t>would be expected in a patient with ACS</w:t>
      </w:r>
      <w:r>
        <w:rPr>
          <w:color w:val="000000" w:themeColor="text1"/>
        </w:rPr>
        <w:t xml:space="preserve">. They </w:t>
      </w:r>
      <w:r w:rsidRPr="00664B4A">
        <w:rPr>
          <w:color w:val="000000" w:themeColor="text1"/>
        </w:rPr>
        <w:t>continu</w:t>
      </w:r>
      <w:r>
        <w:rPr>
          <w:color w:val="000000" w:themeColor="text1"/>
        </w:rPr>
        <w:t>e</w:t>
      </w:r>
      <w:r w:rsidRPr="00664B4A">
        <w:rPr>
          <w:color w:val="000000" w:themeColor="text1"/>
        </w:rPr>
        <w:t xml:space="preserve"> to compare</w:t>
      </w:r>
      <w:r>
        <w:rPr>
          <w:color w:val="000000" w:themeColor="text1"/>
        </w:rPr>
        <w:t xml:space="preserve"> and </w:t>
      </w:r>
      <w:r w:rsidRPr="00664B4A">
        <w:rPr>
          <w:color w:val="000000" w:themeColor="text1"/>
        </w:rPr>
        <w:t xml:space="preserve">contrast findings within and across each node, eliminating other PE nodes based on discriminating features. </w:t>
      </w:r>
      <w:r>
        <w:rPr>
          <w:color w:val="000000" w:themeColor="text1"/>
        </w:rPr>
        <w:t xml:space="preserve">Therefore, they </w:t>
      </w:r>
      <w:r w:rsidRPr="00664B4A">
        <w:rPr>
          <w:color w:val="000000" w:themeColor="text1"/>
        </w:rPr>
        <w:t>c</w:t>
      </w:r>
      <w:r>
        <w:rPr>
          <w:color w:val="000000" w:themeColor="text1"/>
        </w:rPr>
        <w:t>onnect history findings of NSTEMI, n</w:t>
      </w:r>
      <w:r w:rsidRPr="00664B4A">
        <w:rPr>
          <w:color w:val="000000" w:themeColor="text1"/>
        </w:rPr>
        <w:t>ode</w:t>
      </w:r>
      <w:r>
        <w:rPr>
          <w:color w:val="000000" w:themeColor="text1"/>
        </w:rPr>
        <w:t xml:space="preserve"> B, </w:t>
      </w:r>
      <w:r w:rsidRPr="00664B4A">
        <w:rPr>
          <w:color w:val="000000" w:themeColor="text1"/>
        </w:rPr>
        <w:t>with the most likely PE findings associate</w:t>
      </w:r>
      <w:r>
        <w:rPr>
          <w:color w:val="000000" w:themeColor="text1"/>
        </w:rPr>
        <w:t xml:space="preserve">d with </w:t>
      </w:r>
      <w:r w:rsidRPr="00AB6F1B">
        <w:rPr>
          <w:color w:val="000000" w:themeColor="text1"/>
        </w:rPr>
        <w:t>NSTEMI</w:t>
      </w:r>
      <w:r>
        <w:rPr>
          <w:color w:val="000000" w:themeColor="text1"/>
        </w:rPr>
        <w:t>( Non</w:t>
      </w:r>
      <w:r w:rsidRPr="00AB6F1B">
        <w:rPr>
          <w:color w:val="000000" w:themeColor="text1"/>
        </w:rPr>
        <w:t>-ST elevation myocardial infarction)</w:t>
      </w:r>
      <w:r>
        <w:rPr>
          <w:color w:val="000000" w:themeColor="text1"/>
        </w:rPr>
        <w:t>, n</w:t>
      </w:r>
      <w:r w:rsidRPr="00664B4A">
        <w:rPr>
          <w:color w:val="000000" w:themeColor="text1"/>
        </w:rPr>
        <w:t>ode</w:t>
      </w:r>
      <w:r>
        <w:rPr>
          <w:color w:val="000000" w:themeColor="text1"/>
        </w:rPr>
        <w:t xml:space="preserve"> H. </w:t>
      </w:r>
      <w:r w:rsidRPr="00664B4A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Next, based on the previous combination of HPI and PE, </w:t>
      </w:r>
      <w:r w:rsidRPr="00664B4A">
        <w:rPr>
          <w:color w:val="000000" w:themeColor="text1"/>
        </w:rPr>
        <w:t xml:space="preserve">the </w:t>
      </w:r>
      <w:r>
        <w:rPr>
          <w:color w:val="000000" w:themeColor="text1"/>
        </w:rPr>
        <w:t xml:space="preserve">learner </w:t>
      </w:r>
      <w:r w:rsidRPr="00664B4A">
        <w:rPr>
          <w:color w:val="000000" w:themeColor="text1"/>
        </w:rPr>
        <w:t>moves</w:t>
      </w:r>
      <w:r>
        <w:rPr>
          <w:color w:val="000000" w:themeColor="text1"/>
        </w:rPr>
        <w:t xml:space="preserve"> to examine</w:t>
      </w:r>
      <w:r w:rsidRPr="00664B4A">
        <w:rPr>
          <w:color w:val="000000" w:themeColor="text1"/>
        </w:rPr>
        <w:t xml:space="preserve"> the diagnostic data presented in the </w:t>
      </w:r>
      <w:r>
        <w:rPr>
          <w:color w:val="000000" w:themeColor="text1"/>
        </w:rPr>
        <w:t>d</w:t>
      </w:r>
      <w:r w:rsidRPr="00664B4A">
        <w:rPr>
          <w:color w:val="000000" w:themeColor="text1"/>
        </w:rPr>
        <w:t xml:space="preserve">ata nodes. The learner continues to compare, contrast, and differentiate within and across data </w:t>
      </w:r>
      <w:r>
        <w:rPr>
          <w:color w:val="000000" w:themeColor="text1"/>
        </w:rPr>
        <w:t xml:space="preserve">nodes, </w:t>
      </w:r>
      <w:r w:rsidRPr="00664B4A">
        <w:rPr>
          <w:color w:val="000000" w:themeColor="text1"/>
        </w:rPr>
        <w:t xml:space="preserve">using </w:t>
      </w:r>
      <w:r>
        <w:rPr>
          <w:color w:val="000000" w:themeColor="text1"/>
        </w:rPr>
        <w:t xml:space="preserve">a </w:t>
      </w:r>
      <w:r w:rsidRPr="00664B4A">
        <w:rPr>
          <w:color w:val="000000" w:themeColor="text1"/>
        </w:rPr>
        <w:t>single</w:t>
      </w:r>
      <w:r>
        <w:rPr>
          <w:color w:val="000000" w:themeColor="text1"/>
        </w:rPr>
        <w:t xml:space="preserve"> (</w:t>
      </w:r>
      <w:proofErr w:type="spellStart"/>
      <w:r>
        <w:rPr>
          <w:color w:val="000000" w:themeColor="text1"/>
        </w:rPr>
        <w:t>e.g</w:t>
      </w:r>
      <w:proofErr w:type="spellEnd"/>
      <w:r>
        <w:rPr>
          <w:color w:val="000000" w:themeColor="text1"/>
        </w:rPr>
        <w:t>, WBC)</w:t>
      </w:r>
      <w:r w:rsidRPr="00664B4A">
        <w:rPr>
          <w:color w:val="000000" w:themeColor="text1"/>
        </w:rPr>
        <w:t xml:space="preserve"> or a combination of diagnostic data </w:t>
      </w:r>
      <w:r>
        <w:rPr>
          <w:color w:val="000000" w:themeColor="text1"/>
        </w:rPr>
        <w:t xml:space="preserve">(WBC, CXR, EKG etc.) findings to discriminate across diagnoses. Next, the learner looks to accurately </w:t>
      </w:r>
      <w:r w:rsidRPr="00664B4A">
        <w:rPr>
          <w:color w:val="000000" w:themeColor="text1"/>
        </w:rPr>
        <w:t>connec</w:t>
      </w:r>
      <w:r>
        <w:rPr>
          <w:color w:val="000000" w:themeColor="text1"/>
        </w:rPr>
        <w:t>t</w:t>
      </w:r>
      <w:r w:rsidRPr="00664B4A">
        <w:rPr>
          <w:color w:val="000000" w:themeColor="text1"/>
        </w:rPr>
        <w:t xml:space="preserve"> HPI and PE pair</w:t>
      </w:r>
      <w:r>
        <w:rPr>
          <w:color w:val="000000" w:themeColor="text1"/>
        </w:rPr>
        <w:t xml:space="preserve"> consistent with a preliminary diagnosis of NSTEMI to the appropriate data </w:t>
      </w:r>
      <w:r w:rsidRPr="00664B4A">
        <w:rPr>
          <w:color w:val="000000" w:themeColor="text1"/>
        </w:rPr>
        <w:t>findings</w:t>
      </w:r>
      <w:r>
        <w:rPr>
          <w:color w:val="000000" w:themeColor="text1"/>
        </w:rPr>
        <w:t>. In the data section,</w:t>
      </w:r>
      <w:r w:rsidRPr="00664B4A">
        <w:rPr>
          <w:color w:val="000000" w:themeColor="text1"/>
        </w:rPr>
        <w:t xml:space="preserve"> the learner is presented with the challenge of interpreting and integrating </w:t>
      </w:r>
      <w:r>
        <w:rPr>
          <w:color w:val="000000" w:themeColor="text1"/>
        </w:rPr>
        <w:t>three</w:t>
      </w:r>
      <w:r w:rsidRPr="00664B4A">
        <w:rPr>
          <w:color w:val="000000" w:themeColor="text1"/>
        </w:rPr>
        <w:t xml:space="preserve"> diagnostic studies, two electrocardiograms (ECG) and one chest radiograph (CXR). </w:t>
      </w:r>
      <w:r>
        <w:rPr>
          <w:color w:val="000000" w:themeColor="text1"/>
        </w:rPr>
        <w:t>The</w:t>
      </w:r>
      <w:r w:rsidRPr="00664B4A">
        <w:rPr>
          <w:color w:val="000000" w:themeColor="text1"/>
        </w:rPr>
        <w:t xml:space="preserve"> learner recognizes troponin elevation and the ECG findings </w:t>
      </w:r>
      <w:r>
        <w:rPr>
          <w:color w:val="000000" w:themeColor="text1"/>
        </w:rPr>
        <w:t xml:space="preserve">of </w:t>
      </w:r>
      <w:r w:rsidRPr="00664B4A">
        <w:rPr>
          <w:color w:val="000000" w:themeColor="text1"/>
        </w:rPr>
        <w:t>significant ST depression in leads V3-V5, as diagnostic findings most consistent with AC</w:t>
      </w:r>
      <w:r>
        <w:rPr>
          <w:color w:val="000000" w:themeColor="text1"/>
        </w:rPr>
        <w:t xml:space="preserve">S/NSTEMI and makes another connection, </w:t>
      </w:r>
      <w:r w:rsidRPr="00660172">
        <w:rPr>
          <w:color w:val="000000" w:themeColor="text1"/>
        </w:rPr>
        <w:t>node K</w:t>
      </w:r>
      <w:r w:rsidRPr="00664B4A">
        <w:rPr>
          <w:color w:val="000000" w:themeColor="text1"/>
        </w:rPr>
        <w:t>. At the end</w:t>
      </w:r>
      <w:r>
        <w:rPr>
          <w:color w:val="000000" w:themeColor="text1"/>
        </w:rPr>
        <w:t xml:space="preserve">, </w:t>
      </w:r>
      <w:r w:rsidRPr="00664B4A">
        <w:rPr>
          <w:color w:val="000000" w:themeColor="text1"/>
        </w:rPr>
        <w:t>the learner writes the most likely diagnosis</w:t>
      </w:r>
      <w:r>
        <w:rPr>
          <w:color w:val="000000" w:themeColor="text1"/>
        </w:rPr>
        <w:t>, NSTEMI</w:t>
      </w:r>
      <w:r w:rsidRPr="00664B4A">
        <w:rPr>
          <w:color w:val="000000" w:themeColor="text1"/>
        </w:rPr>
        <w:t xml:space="preserve"> in the empty box </w:t>
      </w:r>
      <w:r>
        <w:rPr>
          <w:color w:val="000000" w:themeColor="text1"/>
        </w:rPr>
        <w:t xml:space="preserve">of, </w:t>
      </w:r>
      <w:r w:rsidRPr="00664B4A">
        <w:rPr>
          <w:color w:val="000000" w:themeColor="text1"/>
        </w:rPr>
        <w:t>as a result of the integrati</w:t>
      </w:r>
      <w:r>
        <w:rPr>
          <w:color w:val="000000" w:themeColor="text1"/>
        </w:rPr>
        <w:t xml:space="preserve">on </w:t>
      </w:r>
      <w:r w:rsidRPr="00664B4A">
        <w:rPr>
          <w:color w:val="000000" w:themeColor="text1"/>
        </w:rPr>
        <w:t xml:space="preserve">all the information from HPI, PE </w:t>
      </w:r>
      <w:r>
        <w:rPr>
          <w:color w:val="000000" w:themeColor="text1"/>
        </w:rPr>
        <w:t>and d</w:t>
      </w:r>
      <w:r w:rsidRPr="00664B4A">
        <w:rPr>
          <w:color w:val="000000" w:themeColor="text1"/>
        </w:rPr>
        <w:t>iagnostic data</w:t>
      </w:r>
      <w:r>
        <w:rPr>
          <w:color w:val="000000" w:themeColor="text1"/>
        </w:rPr>
        <w:t>.</w:t>
      </w:r>
      <w:r w:rsidRPr="00664B4A">
        <w:rPr>
          <w:color w:val="000000" w:themeColor="text1"/>
        </w:rPr>
        <w:t xml:space="preserve"> The </w:t>
      </w:r>
      <w:r>
        <w:rPr>
          <w:color w:val="000000" w:themeColor="text1"/>
        </w:rPr>
        <w:t>learner</w:t>
      </w:r>
      <w:r w:rsidRPr="00664B4A">
        <w:rPr>
          <w:color w:val="000000" w:themeColor="text1"/>
        </w:rPr>
        <w:t xml:space="preserve"> would then continue with the exercise, processing, comparing and contrasting cluster of information within and across nodes of different domains, making the appropriate connections to generate and write a diagnosis for each presentation and cluster of nodes. </w:t>
      </w:r>
      <w:r>
        <w:rPr>
          <w:color w:val="000000" w:themeColor="text1"/>
        </w:rPr>
        <w:t xml:space="preserve">The exercise is completed when </w:t>
      </w:r>
      <w:r w:rsidRPr="00664B4A">
        <w:rPr>
          <w:color w:val="000000" w:themeColor="text1"/>
        </w:rPr>
        <w:t xml:space="preserve">all comparisons are checked and completed, all the nodes accurately linked, </w:t>
      </w:r>
      <w:r>
        <w:rPr>
          <w:color w:val="000000" w:themeColor="text1"/>
        </w:rPr>
        <w:t xml:space="preserve">and </w:t>
      </w:r>
      <w:r w:rsidRPr="00664B4A">
        <w:rPr>
          <w:color w:val="000000" w:themeColor="text1"/>
        </w:rPr>
        <w:t>four diagnoses are generated and written in the empty nodes at the bottom of the exercise.</w:t>
      </w:r>
      <w:r>
        <w:rPr>
          <w:color w:val="000000" w:themeColor="text1"/>
        </w:rPr>
        <w:t xml:space="preserve"> An answer sheet can be provided to learners at the end of the exercise. </w:t>
      </w:r>
    </w:p>
    <w:p w14:paraId="65BA76CA" w14:textId="77777777" w:rsidR="00140F28" w:rsidRDefault="00140F28" w:rsidP="00CC5959">
      <w:pPr>
        <w:rPr>
          <w:color w:val="2E74B5" w:themeColor="accent1" w:themeShade="BF"/>
        </w:rPr>
      </w:pPr>
      <w:r>
        <w:rPr>
          <w:color w:val="000000" w:themeColor="text1"/>
        </w:rPr>
        <w:lastRenderedPageBreak/>
        <w:t xml:space="preserve">Here is the </w:t>
      </w:r>
      <w:r w:rsidRPr="00CB65BA">
        <w:rPr>
          <w:b/>
          <w:color w:val="000000" w:themeColor="text1"/>
        </w:rPr>
        <w:t>answer key</w:t>
      </w:r>
      <w:r>
        <w:rPr>
          <w:color w:val="000000" w:themeColor="text1"/>
        </w:rPr>
        <w:t xml:space="preserve"> for this exercise: Non-ST Elevation myocardial infarction: B, H, K O; Gastroesophageal reflux disease(GERD): A, G, J, M; acute pericarditis: D,E,I,M; aortic dissection: C,F,L,P.</w:t>
      </w:r>
    </w:p>
    <w:p w14:paraId="3D6C1952" w14:textId="77777777" w:rsidR="00140F28" w:rsidRDefault="00140F28" w:rsidP="00CC595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1434E1" w14:textId="77777777" w:rsidR="00140F28" w:rsidRDefault="00140F28" w:rsidP="00CC5959">
      <w:pPr>
        <w:outlineLvl w:val="0"/>
        <w:rPr>
          <w:rFonts w:ascii="Arial" w:hAnsi="Arial" w:cs="Arial"/>
          <w:color w:val="000000" w:themeColor="text1"/>
          <w:sz w:val="20"/>
          <w:szCs w:val="20"/>
        </w:rPr>
      </w:pPr>
    </w:p>
    <w:p w14:paraId="5D3D90A0" w14:textId="77777777" w:rsidR="00936705" w:rsidRDefault="000A6CF1"/>
    <w:sectPr w:rsidR="00936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F28"/>
    <w:rsid w:val="00067EA0"/>
    <w:rsid w:val="000A6CF1"/>
    <w:rsid w:val="00140F28"/>
    <w:rsid w:val="00272F37"/>
    <w:rsid w:val="0029128F"/>
    <w:rsid w:val="00573BD6"/>
    <w:rsid w:val="009F1FEE"/>
    <w:rsid w:val="00CC5959"/>
    <w:rsid w:val="00DD7152"/>
    <w:rsid w:val="00EC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E80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0F2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0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C5959"/>
    <w:pPr>
      <w:spacing w:after="200"/>
    </w:pPr>
    <w:rPr>
      <w:rFonts w:cs="Times New Roman"/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715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71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40F28"/>
    <w:pPr>
      <w:spacing w:after="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40F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C5959"/>
    <w:pPr>
      <w:spacing w:after="200"/>
    </w:pPr>
    <w:rPr>
      <w:rFonts w:cs="Times New Roman"/>
      <w:i/>
      <w:iCs/>
      <w:color w:val="44546A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D715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71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TORRE</dc:creator>
  <cp:keywords/>
  <dc:description/>
  <cp:lastModifiedBy>Helen</cp:lastModifiedBy>
  <cp:revision>2</cp:revision>
  <dcterms:created xsi:type="dcterms:W3CDTF">2018-12-19T15:00:00Z</dcterms:created>
  <dcterms:modified xsi:type="dcterms:W3CDTF">2018-12-19T15:00:00Z</dcterms:modified>
</cp:coreProperties>
</file>